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8774"/>
      </w:tblGrid>
      <w:tr w:rsidR="00D32086" w:rsidRPr="00781225" w14:paraId="0224F80C" w14:textId="77777777" w:rsidTr="003152D3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 w14:paraId="4D599E91" w14:textId="77777777" w:rsidR="00D32086" w:rsidRPr="00781225" w:rsidRDefault="00D32086" w:rsidP="003152D3">
            <w:pPr>
              <w:spacing w:line="240" w:lineRule="auto"/>
            </w:pPr>
            <w:r w:rsidRPr="00781225">
              <w:rPr>
                <w:b/>
                <w:bCs/>
              </w:rPr>
              <w:t>The two simple questions</w:t>
            </w:r>
          </w:p>
        </w:tc>
      </w:tr>
      <w:tr w:rsidR="00D32086" w:rsidRPr="00781225" w14:paraId="0293007E" w14:textId="77777777" w:rsidTr="003152D3">
        <w:trPr>
          <w:jc w:val="center"/>
        </w:trPr>
        <w:tc>
          <w:tcPr>
            <w:tcW w:w="313" w:type="pct"/>
            <w:tcBorders>
              <w:top w:val="double" w:sz="4" w:space="0" w:color="000000"/>
              <w:bottom w:val="nil"/>
            </w:tcBorders>
            <w:hideMark/>
          </w:tcPr>
          <w:p w14:paraId="5F4C8FE4" w14:textId="77777777" w:rsidR="00D32086" w:rsidRPr="00781225" w:rsidRDefault="00D32086" w:rsidP="003152D3">
            <w:pPr>
              <w:spacing w:line="240" w:lineRule="auto"/>
            </w:pPr>
            <w:r>
              <w:t>Q1</w:t>
            </w:r>
          </w:p>
        </w:tc>
        <w:tc>
          <w:tcPr>
            <w:tcW w:w="4687" w:type="pct"/>
            <w:tcBorders>
              <w:top w:val="double" w:sz="4" w:space="0" w:color="000000"/>
              <w:bottom w:val="nil"/>
            </w:tcBorders>
          </w:tcPr>
          <w:p w14:paraId="17390C21" w14:textId="77777777" w:rsidR="00D32086" w:rsidRPr="00781225" w:rsidRDefault="00D32086" w:rsidP="003152D3">
            <w:pPr>
              <w:spacing w:line="240" w:lineRule="auto"/>
            </w:pPr>
            <w:r w:rsidRPr="00781225">
              <w:t xml:space="preserve">Does the patient require help from anybody for everyday activities? </w:t>
            </w:r>
            <w:r w:rsidRPr="00781225">
              <w:rPr>
                <w:i/>
                <w:iCs/>
              </w:rPr>
              <w:t xml:space="preserve">(For example eating, drinking, washing, </w:t>
            </w:r>
            <w:proofErr w:type="gramStart"/>
            <w:r w:rsidRPr="00781225">
              <w:rPr>
                <w:i/>
                <w:iCs/>
              </w:rPr>
              <w:t>brushing</w:t>
            </w:r>
            <w:proofErr w:type="gramEnd"/>
            <w:r w:rsidRPr="00781225">
              <w:rPr>
                <w:i/>
                <w:iCs/>
              </w:rPr>
              <w:t xml:space="preserve"> teeth, going to the toilet.)</w:t>
            </w:r>
          </w:p>
        </w:tc>
      </w:tr>
      <w:tr w:rsidR="00D32086" w:rsidRPr="00781225" w14:paraId="5A663F4A" w14:textId="77777777" w:rsidTr="003152D3">
        <w:trPr>
          <w:trHeight w:val="509"/>
          <w:jc w:val="center"/>
        </w:trPr>
        <w:tc>
          <w:tcPr>
            <w:tcW w:w="313" w:type="pct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86A595" w14:textId="77777777" w:rsidR="00D32086" w:rsidRPr="00781225" w:rsidRDefault="00D32086" w:rsidP="003152D3">
            <w:r>
              <w:t>Q</w:t>
            </w:r>
            <w:r w:rsidRPr="00781225">
              <w:t xml:space="preserve">2 </w:t>
            </w:r>
          </w:p>
        </w:tc>
        <w:tc>
          <w:tcPr>
            <w:tcW w:w="4687" w:type="pct"/>
            <w:tcBorders>
              <w:top w:val="nil"/>
              <w:bottom w:val="single" w:sz="4" w:space="0" w:color="000000"/>
            </w:tcBorders>
            <w:vAlign w:val="center"/>
          </w:tcPr>
          <w:p w14:paraId="348B2DBB" w14:textId="77777777" w:rsidR="00D32086" w:rsidRPr="00781225" w:rsidRDefault="00D32086" w:rsidP="003152D3">
            <w:r w:rsidRPr="00781225">
              <w:t>Has the illness left the patient with any other problems?</w:t>
            </w:r>
          </w:p>
        </w:tc>
      </w:tr>
      <w:tr w:rsidR="00D32086" w:rsidRPr="00781225" w14:paraId="7BA94AD2" w14:textId="77777777" w:rsidTr="003152D3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 w14:paraId="1F96EA5A" w14:textId="77777777" w:rsidR="00D32086" w:rsidRPr="00781225" w:rsidRDefault="00D32086" w:rsidP="003152D3">
            <w:pPr>
              <w:spacing w:line="240" w:lineRule="auto"/>
              <w:rPr>
                <w:b/>
                <w:bCs/>
              </w:rPr>
            </w:pPr>
            <w:r w:rsidRPr="00781225">
              <w:rPr>
                <w:b/>
                <w:bCs/>
              </w:rPr>
              <w:t>The Modified Rankin Scale</w:t>
            </w:r>
          </w:p>
        </w:tc>
      </w:tr>
      <w:tr w:rsidR="00D32086" w:rsidRPr="00781225" w14:paraId="1707890B" w14:textId="77777777" w:rsidTr="003152D3">
        <w:trPr>
          <w:jc w:val="center"/>
        </w:trPr>
        <w:tc>
          <w:tcPr>
            <w:tcW w:w="313" w:type="pct"/>
            <w:tcBorders>
              <w:top w:val="double" w:sz="4" w:space="0" w:color="000000"/>
              <w:bottom w:val="nil"/>
            </w:tcBorders>
            <w:hideMark/>
          </w:tcPr>
          <w:p w14:paraId="28A8491C" w14:textId="77777777" w:rsidR="00D32086" w:rsidRPr="00781225" w:rsidRDefault="00D32086" w:rsidP="003152D3">
            <w:pPr>
              <w:spacing w:line="240" w:lineRule="auto"/>
            </w:pPr>
            <w:r w:rsidRPr="00781225">
              <w:rPr>
                <w:b/>
                <w:bCs/>
              </w:rPr>
              <w:t>Grade</w:t>
            </w:r>
          </w:p>
        </w:tc>
        <w:tc>
          <w:tcPr>
            <w:tcW w:w="4687" w:type="pct"/>
            <w:tcBorders>
              <w:top w:val="double" w:sz="4" w:space="0" w:color="000000"/>
              <w:bottom w:val="nil"/>
            </w:tcBorders>
            <w:hideMark/>
          </w:tcPr>
          <w:p w14:paraId="5B098386" w14:textId="77777777" w:rsidR="00D32086" w:rsidRPr="00781225" w:rsidRDefault="00D32086" w:rsidP="003152D3">
            <w:pPr>
              <w:spacing w:line="240" w:lineRule="auto"/>
            </w:pPr>
            <w:r w:rsidRPr="00781225">
              <w:rPr>
                <w:b/>
                <w:bCs/>
              </w:rPr>
              <w:t>Description</w:t>
            </w:r>
          </w:p>
        </w:tc>
      </w:tr>
      <w:tr w:rsidR="00D32086" w:rsidRPr="00781225" w14:paraId="0D4478BB" w14:textId="77777777" w:rsidTr="003152D3">
        <w:trPr>
          <w:jc w:val="center"/>
        </w:trPr>
        <w:tc>
          <w:tcPr>
            <w:tcW w:w="313" w:type="pct"/>
            <w:tcBorders>
              <w:top w:val="nil"/>
            </w:tcBorders>
            <w:hideMark/>
          </w:tcPr>
          <w:p w14:paraId="17212AEA" w14:textId="77777777" w:rsidR="00D32086" w:rsidRPr="00781225" w:rsidRDefault="00D32086" w:rsidP="003152D3">
            <w:pPr>
              <w:spacing w:line="240" w:lineRule="auto"/>
            </w:pPr>
            <w:r w:rsidRPr="00781225">
              <w:t>0</w:t>
            </w:r>
          </w:p>
        </w:tc>
        <w:tc>
          <w:tcPr>
            <w:tcW w:w="4687" w:type="pct"/>
            <w:tcBorders>
              <w:top w:val="nil"/>
            </w:tcBorders>
            <w:hideMark/>
          </w:tcPr>
          <w:p w14:paraId="6E780429" w14:textId="77777777" w:rsidR="00D32086" w:rsidRPr="00781225" w:rsidRDefault="00D32086" w:rsidP="003152D3">
            <w:pPr>
              <w:spacing w:line="240" w:lineRule="auto"/>
            </w:pPr>
            <w:r w:rsidRPr="00781225">
              <w:t>No symptoms</w:t>
            </w:r>
          </w:p>
        </w:tc>
      </w:tr>
      <w:tr w:rsidR="00D32086" w:rsidRPr="00781225" w14:paraId="6939D362" w14:textId="77777777" w:rsidTr="003152D3">
        <w:trPr>
          <w:jc w:val="center"/>
        </w:trPr>
        <w:tc>
          <w:tcPr>
            <w:tcW w:w="313" w:type="pct"/>
            <w:hideMark/>
          </w:tcPr>
          <w:p w14:paraId="16D85DB3" w14:textId="77777777" w:rsidR="00D32086" w:rsidRPr="00781225" w:rsidRDefault="00D32086" w:rsidP="003152D3">
            <w:pPr>
              <w:spacing w:line="240" w:lineRule="auto"/>
            </w:pPr>
            <w:r w:rsidRPr="00781225">
              <w:t>1</w:t>
            </w:r>
          </w:p>
        </w:tc>
        <w:tc>
          <w:tcPr>
            <w:tcW w:w="4687" w:type="pct"/>
            <w:hideMark/>
          </w:tcPr>
          <w:p w14:paraId="058F659C" w14:textId="77777777" w:rsidR="00D32086" w:rsidRPr="00781225" w:rsidRDefault="00D32086" w:rsidP="003152D3">
            <w:pPr>
              <w:spacing w:line="240" w:lineRule="auto"/>
            </w:pPr>
            <w:r w:rsidRPr="00781225">
              <w:t>Minor symptoms not interfering with lifestyle</w:t>
            </w:r>
          </w:p>
        </w:tc>
      </w:tr>
      <w:tr w:rsidR="00D32086" w:rsidRPr="00781225" w14:paraId="3F494BDE" w14:textId="77777777" w:rsidTr="003152D3">
        <w:trPr>
          <w:jc w:val="center"/>
        </w:trPr>
        <w:tc>
          <w:tcPr>
            <w:tcW w:w="313" w:type="pct"/>
            <w:hideMark/>
          </w:tcPr>
          <w:p w14:paraId="6A6F3BE7" w14:textId="77777777" w:rsidR="00D32086" w:rsidRPr="00781225" w:rsidRDefault="00D32086" w:rsidP="003152D3">
            <w:pPr>
              <w:spacing w:line="240" w:lineRule="auto"/>
            </w:pPr>
            <w:r w:rsidRPr="00781225">
              <w:t>2</w:t>
            </w:r>
          </w:p>
        </w:tc>
        <w:tc>
          <w:tcPr>
            <w:tcW w:w="4687" w:type="pct"/>
            <w:hideMark/>
          </w:tcPr>
          <w:p w14:paraId="4859FCF0" w14:textId="77777777" w:rsidR="00D32086" w:rsidRPr="00781225" w:rsidRDefault="00D32086" w:rsidP="003152D3">
            <w:pPr>
              <w:spacing w:line="240" w:lineRule="auto"/>
            </w:pPr>
            <w:r w:rsidRPr="00781225">
              <w:t>Symptoms that lead to some restriction in lifestyle, but do not interfere with the patients’ ability to look after themselves</w:t>
            </w:r>
          </w:p>
        </w:tc>
      </w:tr>
      <w:tr w:rsidR="00D32086" w:rsidRPr="00781225" w14:paraId="70CAC64D" w14:textId="77777777" w:rsidTr="003152D3">
        <w:trPr>
          <w:jc w:val="center"/>
        </w:trPr>
        <w:tc>
          <w:tcPr>
            <w:tcW w:w="313" w:type="pct"/>
            <w:hideMark/>
          </w:tcPr>
          <w:p w14:paraId="79F064D4" w14:textId="77777777" w:rsidR="00D32086" w:rsidRPr="00781225" w:rsidRDefault="00D32086" w:rsidP="003152D3">
            <w:pPr>
              <w:spacing w:line="240" w:lineRule="auto"/>
            </w:pPr>
            <w:r w:rsidRPr="00781225">
              <w:t>3</w:t>
            </w:r>
          </w:p>
        </w:tc>
        <w:tc>
          <w:tcPr>
            <w:tcW w:w="4687" w:type="pct"/>
            <w:hideMark/>
          </w:tcPr>
          <w:p w14:paraId="16590969" w14:textId="77777777" w:rsidR="00D32086" w:rsidRPr="00781225" w:rsidRDefault="00D32086" w:rsidP="003152D3">
            <w:pPr>
              <w:spacing w:line="240" w:lineRule="auto"/>
            </w:pPr>
            <w:r w:rsidRPr="00781225">
              <w:t>Symptoms that restrict lifestyle and prevent totally independent living</w:t>
            </w:r>
          </w:p>
        </w:tc>
      </w:tr>
      <w:tr w:rsidR="00D32086" w:rsidRPr="00781225" w14:paraId="44ABAA4D" w14:textId="77777777" w:rsidTr="003152D3">
        <w:trPr>
          <w:jc w:val="center"/>
        </w:trPr>
        <w:tc>
          <w:tcPr>
            <w:tcW w:w="313" w:type="pct"/>
            <w:tcBorders>
              <w:bottom w:val="nil"/>
            </w:tcBorders>
            <w:hideMark/>
          </w:tcPr>
          <w:p w14:paraId="2E266AEA" w14:textId="77777777" w:rsidR="00D32086" w:rsidRPr="00781225" w:rsidRDefault="00D32086" w:rsidP="003152D3">
            <w:pPr>
              <w:spacing w:line="240" w:lineRule="auto"/>
            </w:pPr>
            <w:r w:rsidRPr="00781225">
              <w:t>4</w:t>
            </w:r>
          </w:p>
        </w:tc>
        <w:tc>
          <w:tcPr>
            <w:tcW w:w="4687" w:type="pct"/>
            <w:tcBorders>
              <w:bottom w:val="nil"/>
            </w:tcBorders>
            <w:hideMark/>
          </w:tcPr>
          <w:p w14:paraId="12E05F10" w14:textId="77777777" w:rsidR="00D32086" w:rsidRPr="00781225" w:rsidRDefault="00D32086" w:rsidP="003152D3">
            <w:pPr>
              <w:spacing w:line="240" w:lineRule="auto"/>
            </w:pPr>
            <w:r w:rsidRPr="00781225">
              <w:t>Symptoms that clearly prevent independent living, although the patient does not need constant care and attention</w:t>
            </w:r>
          </w:p>
        </w:tc>
      </w:tr>
      <w:tr w:rsidR="00D32086" w:rsidRPr="00050937" w14:paraId="715DAEF6" w14:textId="77777777" w:rsidTr="003152D3">
        <w:trPr>
          <w:jc w:val="center"/>
        </w:trPr>
        <w:tc>
          <w:tcPr>
            <w:tcW w:w="313" w:type="pct"/>
            <w:tcBorders>
              <w:top w:val="nil"/>
              <w:bottom w:val="single" w:sz="4" w:space="0" w:color="000000"/>
            </w:tcBorders>
            <w:hideMark/>
          </w:tcPr>
          <w:p w14:paraId="08B11C60" w14:textId="77777777" w:rsidR="00D32086" w:rsidRPr="00781225" w:rsidRDefault="00D32086" w:rsidP="003152D3">
            <w:pPr>
              <w:spacing w:line="240" w:lineRule="auto"/>
            </w:pPr>
            <w:r w:rsidRPr="00781225">
              <w:t>5</w:t>
            </w:r>
          </w:p>
        </w:tc>
        <w:tc>
          <w:tcPr>
            <w:tcW w:w="4687" w:type="pct"/>
            <w:tcBorders>
              <w:top w:val="nil"/>
              <w:bottom w:val="single" w:sz="4" w:space="0" w:color="000000"/>
            </w:tcBorders>
            <w:hideMark/>
          </w:tcPr>
          <w:p w14:paraId="0D9A3E88" w14:textId="77777777" w:rsidR="00D32086" w:rsidRPr="00781225" w:rsidRDefault="00D32086" w:rsidP="003152D3">
            <w:pPr>
              <w:spacing w:line="240" w:lineRule="auto"/>
            </w:pPr>
            <w:r w:rsidRPr="00781225">
              <w:t>Totally dependent, requiring constant help day and night</w:t>
            </w:r>
          </w:p>
        </w:tc>
      </w:tr>
    </w:tbl>
    <w:p w14:paraId="320DFF1E" w14:textId="0B4E2A31" w:rsidR="00D32086" w:rsidRPr="00050937" w:rsidRDefault="00D32086" w:rsidP="00D32086">
      <w:pPr>
        <w:spacing w:line="240" w:lineRule="auto"/>
        <w:rPr>
          <w:sz w:val="20"/>
          <w:szCs w:val="20"/>
        </w:rPr>
      </w:pPr>
      <w:proofErr w:type="spellStart"/>
      <w:r w:rsidRPr="005D0330">
        <w:rPr>
          <w:b/>
          <w:bCs/>
          <w:sz w:val="20"/>
          <w:szCs w:val="20"/>
        </w:rPr>
        <w:t>Supp</w:t>
      </w:r>
      <w:proofErr w:type="spellEnd"/>
      <w:r>
        <w:rPr>
          <w:b/>
          <w:bCs/>
          <w:sz w:val="20"/>
          <w:szCs w:val="20"/>
        </w:rPr>
        <w:t xml:space="preserve"> Table 1</w:t>
      </w:r>
      <w:r>
        <w:rPr>
          <w:bCs/>
          <w:sz w:val="20"/>
          <w:szCs w:val="20"/>
        </w:rPr>
        <w:t xml:space="preserve"> Disability grade according to two simple questions - </w:t>
      </w:r>
      <w:r w:rsidRPr="00050937">
        <w:rPr>
          <w:bCs/>
          <w:sz w:val="20"/>
          <w:szCs w:val="20"/>
        </w:rPr>
        <w:t>Q1 answered “yes</w:t>
      </w:r>
      <w:proofErr w:type="gramStart"/>
      <w:r w:rsidRPr="00050937">
        <w:rPr>
          <w:bCs/>
          <w:sz w:val="20"/>
          <w:szCs w:val="20"/>
        </w:rPr>
        <w:t>”:</w:t>
      </w:r>
      <w:proofErr w:type="gramEnd"/>
      <w:r w:rsidRPr="00050937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P</w:t>
      </w:r>
      <w:r w:rsidRPr="00050937">
        <w:rPr>
          <w:bCs/>
          <w:sz w:val="20"/>
          <w:szCs w:val="20"/>
        </w:rPr>
        <w:t>oor outcome. Q2 answered “yes</w:t>
      </w:r>
      <w:proofErr w:type="gramStart"/>
      <w:r w:rsidRPr="00050937">
        <w:rPr>
          <w:bCs/>
          <w:sz w:val="20"/>
          <w:szCs w:val="20"/>
        </w:rPr>
        <w:t>”:</w:t>
      </w:r>
      <w:proofErr w:type="gramEnd"/>
      <w:r w:rsidRPr="00050937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I</w:t>
      </w:r>
      <w:r w:rsidRPr="00050937">
        <w:rPr>
          <w:bCs/>
          <w:sz w:val="20"/>
          <w:szCs w:val="20"/>
        </w:rPr>
        <w:t>ntermediate outcome. If both questions answered “no</w:t>
      </w:r>
      <w:proofErr w:type="gramStart"/>
      <w:r w:rsidRPr="00050937">
        <w:rPr>
          <w:bCs/>
          <w:sz w:val="20"/>
          <w:szCs w:val="20"/>
        </w:rPr>
        <w:t>”:</w:t>
      </w:r>
      <w:proofErr w:type="gramEnd"/>
      <w:r w:rsidRPr="00050937">
        <w:rPr>
          <w:bCs/>
          <w:sz w:val="20"/>
          <w:szCs w:val="20"/>
        </w:rPr>
        <w:t xml:space="preserve"> Good outcome.</w:t>
      </w:r>
      <w:r>
        <w:rPr>
          <w:bCs/>
          <w:sz w:val="20"/>
          <w:szCs w:val="20"/>
        </w:rPr>
        <w:t xml:space="preserve"> Disability grade according to modified Rankin scale - </w:t>
      </w:r>
      <w:r w:rsidRPr="00050937">
        <w:rPr>
          <w:sz w:val="20"/>
          <w:szCs w:val="20"/>
        </w:rPr>
        <w:t>Grade 0: Good outcome</w:t>
      </w:r>
      <w:r>
        <w:rPr>
          <w:sz w:val="20"/>
          <w:szCs w:val="20"/>
        </w:rPr>
        <w:t>.</w:t>
      </w:r>
      <w:r w:rsidRPr="00050937">
        <w:rPr>
          <w:sz w:val="20"/>
          <w:szCs w:val="20"/>
        </w:rPr>
        <w:t xml:space="preserve"> Grade </w:t>
      </w:r>
      <w:proofErr w:type="gramStart"/>
      <w:r w:rsidRPr="00050937">
        <w:rPr>
          <w:sz w:val="20"/>
          <w:szCs w:val="20"/>
        </w:rPr>
        <w:t>1</w:t>
      </w:r>
      <w:proofErr w:type="gramEnd"/>
      <w:r w:rsidRPr="00050937">
        <w:rPr>
          <w:sz w:val="20"/>
          <w:szCs w:val="20"/>
        </w:rPr>
        <w:t xml:space="preserve"> or 2: In</w:t>
      </w:r>
      <w:r>
        <w:rPr>
          <w:sz w:val="20"/>
          <w:szCs w:val="20"/>
        </w:rPr>
        <w:t>termediate outcome. Grade 3-5: P</w:t>
      </w:r>
      <w:r w:rsidRPr="00050937">
        <w:rPr>
          <w:sz w:val="20"/>
          <w:szCs w:val="20"/>
        </w:rPr>
        <w:t>oor outcome</w:t>
      </w:r>
      <w:r>
        <w:rPr>
          <w:sz w:val="20"/>
          <w:szCs w:val="20"/>
        </w:rPr>
        <w:t xml:space="preserve">. </w:t>
      </w:r>
      <w:r w:rsidRPr="005D0330">
        <w:rPr>
          <w:sz w:val="20"/>
          <w:szCs w:val="20"/>
        </w:rPr>
        <w:t>The worst outcome from the</w:t>
      </w:r>
      <w:r>
        <w:rPr>
          <w:sz w:val="20"/>
          <w:szCs w:val="20"/>
        </w:rPr>
        <w:t>se</w:t>
      </w:r>
      <w:r w:rsidRPr="005D0330">
        <w:rPr>
          <w:sz w:val="20"/>
          <w:szCs w:val="20"/>
        </w:rPr>
        <w:t xml:space="preserve"> two </w:t>
      </w:r>
      <w:r>
        <w:rPr>
          <w:sz w:val="20"/>
          <w:szCs w:val="20"/>
        </w:rPr>
        <w:t xml:space="preserve">scores </w:t>
      </w:r>
      <w:proofErr w:type="gramStart"/>
      <w:r w:rsidRPr="005D0330">
        <w:rPr>
          <w:sz w:val="20"/>
          <w:szCs w:val="20"/>
        </w:rPr>
        <w:t>was used</w:t>
      </w:r>
      <w:proofErr w:type="gramEnd"/>
      <w:r w:rsidRPr="005D0330">
        <w:rPr>
          <w:sz w:val="20"/>
          <w:szCs w:val="20"/>
        </w:rPr>
        <w:t xml:space="preserve"> for analysis.</w:t>
      </w:r>
    </w:p>
    <w:p w14:paraId="0E2D9818" w14:textId="4233A073" w:rsidR="00D32086" w:rsidRDefault="00D32086">
      <w:r>
        <w:br w:type="page"/>
      </w:r>
    </w:p>
    <w:tbl>
      <w:tblPr>
        <w:tblW w:w="792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258"/>
        <w:gridCol w:w="830"/>
        <w:gridCol w:w="1746"/>
        <w:gridCol w:w="1024"/>
        <w:gridCol w:w="2070"/>
      </w:tblGrid>
      <w:tr w:rsidR="00421462" w:rsidRPr="00C0771D" w14:paraId="2D530142" w14:textId="77777777" w:rsidTr="009316F5">
        <w:trPr>
          <w:trHeight w:val="576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0704" w14:textId="77777777" w:rsidR="00421462" w:rsidRPr="000A35EB" w:rsidRDefault="00421462" w:rsidP="009316F5">
            <w:pPr>
              <w:pStyle w:val="NoSpacing"/>
              <w:rPr>
                <w:b/>
                <w:lang w:val="en-GB" w:eastAsia="en-GB"/>
              </w:rPr>
            </w:pPr>
            <w:r w:rsidRPr="000A35EB">
              <w:rPr>
                <w:b/>
                <w:lang w:val="en-GB" w:eastAsia="en-GB"/>
              </w:rPr>
              <w:lastRenderedPageBreak/>
              <w:t>Characteristi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E45D" w14:textId="77777777" w:rsidR="00421462" w:rsidRPr="000A35EB" w:rsidRDefault="00421462" w:rsidP="009316F5">
            <w:pPr>
              <w:pStyle w:val="NoSpacing"/>
              <w:jc w:val="right"/>
              <w:rPr>
                <w:b/>
                <w:lang w:val="en-GB" w:eastAsia="en-GB"/>
              </w:rPr>
            </w:pPr>
            <w:r w:rsidRPr="000A35EB">
              <w:rPr>
                <w:b/>
                <w:lang w:val="en-GB" w:eastAsia="en-GB"/>
              </w:rPr>
              <w:t>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C1AA" w14:textId="77777777" w:rsidR="00421462" w:rsidRPr="000A35EB" w:rsidRDefault="00421462" w:rsidP="009316F5">
            <w:pPr>
              <w:pStyle w:val="NoSpacing"/>
              <w:jc w:val="right"/>
              <w:rPr>
                <w:b/>
                <w:lang w:val="en-GB" w:eastAsia="en-GB"/>
              </w:rPr>
            </w:pPr>
            <w:r w:rsidRPr="000A35EB">
              <w:rPr>
                <w:b/>
                <w:lang w:val="en-GB" w:eastAsia="en-GB"/>
              </w:rPr>
              <w:t>Cytokine study popula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57697" w14:textId="77777777" w:rsidR="00421462" w:rsidRPr="000A35EB" w:rsidRDefault="00421462" w:rsidP="009316F5">
            <w:pPr>
              <w:pStyle w:val="NoSpacing"/>
              <w:jc w:val="right"/>
              <w:rPr>
                <w:b/>
                <w:lang w:val="en-GB" w:eastAsia="en-GB"/>
              </w:rPr>
            </w:pPr>
            <w:r w:rsidRPr="000A35EB">
              <w:rPr>
                <w:b/>
                <w:lang w:val="en-GB" w:eastAsia="en-GB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364E9" w14:textId="77777777" w:rsidR="00421462" w:rsidRPr="000A35EB" w:rsidRDefault="00421462" w:rsidP="009316F5">
            <w:pPr>
              <w:pStyle w:val="NoSpacing"/>
              <w:jc w:val="right"/>
              <w:rPr>
                <w:b/>
                <w:lang w:val="en-GB" w:eastAsia="en-GB"/>
              </w:rPr>
            </w:pPr>
            <w:r w:rsidRPr="000A35EB">
              <w:rPr>
                <w:b/>
                <w:lang w:val="en-GB" w:eastAsia="en-GB"/>
              </w:rPr>
              <w:t>CryptoDex participants not included in the cytokine study</w:t>
            </w:r>
          </w:p>
        </w:tc>
      </w:tr>
      <w:tr w:rsidR="00421462" w:rsidRPr="00C0771D" w14:paraId="76AD5067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406CF" w14:textId="77777777" w:rsidR="00421462" w:rsidRPr="00C0771D" w:rsidRDefault="00421462" w:rsidP="009316F5">
            <w:pPr>
              <w:keepNext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61820" w14:textId="77777777" w:rsidR="00421462" w:rsidRPr="00C0771D" w:rsidRDefault="00421462" w:rsidP="009316F5">
            <w:pPr>
              <w:keepNext/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8772B" w14:textId="77777777" w:rsidR="00421462" w:rsidRPr="00C0771D" w:rsidRDefault="00421462" w:rsidP="009316F5">
            <w:pPr>
              <w:keepNext/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N=274</w:t>
            </w:r>
            <w:r w:rsidRPr="00C077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6C063B1" w14:textId="77777777" w:rsidR="00421462" w:rsidRPr="00C0771D" w:rsidRDefault="00421462" w:rsidP="009316F5">
            <w:pPr>
              <w:keepNext/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DBD6A8C" w14:textId="77777777" w:rsidR="00421462" w:rsidRPr="00C0771D" w:rsidRDefault="00421462" w:rsidP="009316F5">
            <w:pPr>
              <w:keepNext/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77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N=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6</w:t>
            </w:r>
            <w:r w:rsidRPr="00C077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421462" w:rsidRPr="00C0771D" w14:paraId="64364B95" w14:textId="77777777" w:rsidTr="009316F5">
        <w:trPr>
          <w:trHeight w:val="288"/>
        </w:trPr>
        <w:tc>
          <w:tcPr>
            <w:tcW w:w="22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26D8F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Gender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207B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74</w:t>
            </w:r>
          </w:p>
        </w:tc>
        <w:tc>
          <w:tcPr>
            <w:tcW w:w="17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033E1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02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963249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76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B7EA2B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</w:tr>
      <w:tr w:rsidR="00421462" w:rsidRPr="00C0771D" w14:paraId="307A3D4D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0115" w14:textId="216F320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- Male</w:t>
            </w:r>
            <w:r w:rsidR="00A54473">
              <w:rPr>
                <w:lang w:val="en-GB" w:eastAsia="en-GB"/>
              </w:rPr>
              <w:t xml:space="preserve"> 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5C66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05964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</w:t>
            </w:r>
            <w:r>
              <w:rPr>
                <w:lang w:val="en-GB" w:eastAsia="en-GB"/>
              </w:rPr>
              <w:t>73</w:t>
            </w:r>
            <w:r w:rsidRPr="00C0771D">
              <w:rPr>
                <w:lang w:val="en-GB" w:eastAsia="en-GB"/>
              </w:rPr>
              <w:t xml:space="preserve"> (6</w:t>
            </w:r>
            <w:r>
              <w:rPr>
                <w:lang w:val="en-GB" w:eastAsia="en-GB"/>
              </w:rPr>
              <w:t>3</w:t>
            </w:r>
            <w:r w:rsidRPr="00C0771D">
              <w:rPr>
                <w:lang w:val="en-GB" w:eastAsia="en-GB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5534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79BE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</w:t>
            </w:r>
            <w:r>
              <w:rPr>
                <w:lang w:val="en-GB" w:eastAsia="en-GB"/>
              </w:rPr>
              <w:t>06</w:t>
            </w:r>
            <w:r w:rsidRPr="00C0771D">
              <w:rPr>
                <w:lang w:val="en-GB" w:eastAsia="en-GB"/>
              </w:rPr>
              <w:t xml:space="preserve"> (6</w:t>
            </w:r>
            <w:r>
              <w:rPr>
                <w:lang w:val="en-GB" w:eastAsia="en-GB"/>
              </w:rPr>
              <w:t>0</w:t>
            </w:r>
            <w:r w:rsidRPr="00C0771D">
              <w:rPr>
                <w:lang w:val="en-GB" w:eastAsia="en-GB"/>
              </w:rPr>
              <w:t>%)</w:t>
            </w:r>
          </w:p>
        </w:tc>
      </w:tr>
      <w:tr w:rsidR="00421462" w:rsidRPr="00C0771D" w14:paraId="698AC70C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E6D31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A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FCFC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7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41E54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34 (30,4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4618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</w:t>
            </w:r>
            <w:r>
              <w:rPr>
                <w:lang w:val="en-GB" w:eastAsia="en-GB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EECC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37 (32,42</w:t>
            </w:r>
            <w:r w:rsidRPr="00C0771D">
              <w:rPr>
                <w:lang w:val="en-GB" w:eastAsia="en-GB"/>
              </w:rPr>
              <w:t>)</w:t>
            </w:r>
          </w:p>
        </w:tc>
      </w:tr>
      <w:tr w:rsidR="00421462" w:rsidRPr="00C0771D" w14:paraId="2D647B6B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0761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I</w:t>
            </w:r>
            <w:r w:rsidRPr="00C0771D">
              <w:rPr>
                <w:lang w:val="en-GB" w:eastAsia="en-GB"/>
              </w:rPr>
              <w:t xml:space="preserve">llness duration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EDCEB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7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E048D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4 (7,2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85B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A36D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2</w:t>
            </w:r>
            <w:r w:rsidRPr="00C0771D">
              <w:rPr>
                <w:lang w:val="en-GB" w:eastAsia="en-GB"/>
              </w:rPr>
              <w:t xml:space="preserve"> (</w:t>
            </w:r>
            <w:r>
              <w:rPr>
                <w:lang w:val="en-GB" w:eastAsia="en-GB"/>
              </w:rPr>
              <w:t>6,21</w:t>
            </w:r>
            <w:r w:rsidRPr="00C0771D">
              <w:rPr>
                <w:lang w:val="en-GB" w:eastAsia="en-GB"/>
              </w:rPr>
              <w:t>)</w:t>
            </w:r>
          </w:p>
        </w:tc>
      </w:tr>
      <w:tr w:rsidR="00421462" w:rsidRPr="00C0771D" w14:paraId="0334F09C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F8427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GCS Categor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7C32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7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2749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A675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</w:t>
            </w:r>
            <w:r>
              <w:rPr>
                <w:lang w:val="en-GB" w:eastAsia="en-GB"/>
              </w:rPr>
              <w:t>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B0F1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</w:tr>
      <w:tr w:rsidR="00421462" w:rsidRPr="00C0771D" w14:paraId="52FC360A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F4918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- 10 or low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3EEF1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807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9 (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8662C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7E4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5 (3%)</w:t>
            </w:r>
          </w:p>
        </w:tc>
      </w:tr>
      <w:tr w:rsidR="00421462" w:rsidRPr="00C0771D" w14:paraId="6B079754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200D7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- 11 to 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FE77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CE436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47</w:t>
            </w:r>
            <w:r w:rsidRPr="00C0771D">
              <w:rPr>
                <w:lang w:val="en-GB" w:eastAsia="en-GB"/>
              </w:rPr>
              <w:t xml:space="preserve"> (1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C25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309C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5</w:t>
            </w:r>
            <w:r w:rsidRPr="00C0771D">
              <w:rPr>
                <w:lang w:val="en-GB" w:eastAsia="en-GB"/>
              </w:rPr>
              <w:t xml:space="preserve"> (14%)</w:t>
            </w:r>
          </w:p>
        </w:tc>
      </w:tr>
      <w:tr w:rsidR="00421462" w:rsidRPr="00C0771D" w14:paraId="4CADA63C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5565F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-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F40E0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873FE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2</w:t>
            </w:r>
            <w:r>
              <w:rPr>
                <w:lang w:val="en-GB" w:eastAsia="en-GB"/>
              </w:rPr>
              <w:t>18</w:t>
            </w:r>
            <w:r w:rsidRPr="00C0771D">
              <w:rPr>
                <w:lang w:val="en-GB" w:eastAsia="en-GB"/>
              </w:rPr>
              <w:t xml:space="preserve"> (</w:t>
            </w:r>
            <w:r>
              <w:rPr>
                <w:lang w:val="en-GB" w:eastAsia="en-GB"/>
              </w:rPr>
              <w:t>80</w:t>
            </w:r>
            <w:r w:rsidRPr="00C0771D">
              <w:rPr>
                <w:lang w:val="en-GB" w:eastAsia="en-GB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ADF8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BCA3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1</w:t>
            </w:r>
            <w:r>
              <w:rPr>
                <w:lang w:val="en-GB" w:eastAsia="en-GB"/>
              </w:rPr>
              <w:t>45</w:t>
            </w:r>
            <w:r w:rsidRPr="00C0771D">
              <w:rPr>
                <w:lang w:val="en-GB" w:eastAsia="en-GB"/>
              </w:rPr>
              <w:t xml:space="preserve"> (</w:t>
            </w:r>
            <w:r>
              <w:rPr>
                <w:lang w:val="en-GB" w:eastAsia="en-GB"/>
              </w:rPr>
              <w:t>83</w:t>
            </w:r>
            <w:r w:rsidRPr="00C0771D">
              <w:rPr>
                <w:lang w:val="en-GB" w:eastAsia="en-GB"/>
              </w:rPr>
              <w:t>%)</w:t>
            </w:r>
          </w:p>
        </w:tc>
      </w:tr>
      <w:tr w:rsidR="00421462" w:rsidRPr="00C0771D" w14:paraId="5347EC27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F30A7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Opening Pressure (</w:t>
            </w:r>
            <w:proofErr w:type="spellStart"/>
            <w:r w:rsidRPr="00C0771D">
              <w:rPr>
                <w:lang w:val="en-GB" w:eastAsia="en-GB"/>
              </w:rPr>
              <w:t>cmCSF</w:t>
            </w:r>
            <w:proofErr w:type="spellEnd"/>
            <w:r w:rsidRPr="00C0771D">
              <w:rPr>
                <w:lang w:val="en-GB" w:eastAsia="en-GB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A3CD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6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E3EC9" w14:textId="06D3A6F7" w:rsidR="00421462" w:rsidRPr="00C0771D" w:rsidRDefault="00421462" w:rsidP="00B47048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2 (14.9</w:t>
            </w:r>
            <w:r w:rsidRPr="00C0771D">
              <w:rPr>
                <w:lang w:val="en-GB" w:eastAsia="en-GB"/>
              </w:rPr>
              <w:t>,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5D97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4904" w14:textId="42169CD7" w:rsidR="00421462" w:rsidRPr="00C0771D" w:rsidRDefault="00421462" w:rsidP="00B47048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4 (16,34</w:t>
            </w:r>
            <w:r w:rsidRPr="00C0771D">
              <w:rPr>
                <w:lang w:val="en-GB" w:eastAsia="en-GB"/>
              </w:rPr>
              <w:t>)</w:t>
            </w:r>
          </w:p>
        </w:tc>
      </w:tr>
      <w:tr w:rsidR="00421462" w:rsidRPr="00C0771D" w14:paraId="276C9E8D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3B7BDF" w14:textId="0F06F3DD" w:rsidR="00421462" w:rsidRPr="00A54473" w:rsidRDefault="00421462" w:rsidP="00A54473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 xml:space="preserve">CSF white cell count </w:t>
            </w:r>
            <w:r w:rsidR="00A54473">
              <w:rPr>
                <w:lang w:val="en-GB" w:eastAsia="en-GB"/>
              </w:rPr>
              <w:t>(cells / mm</w:t>
            </w:r>
            <w:r w:rsidR="00A54473" w:rsidRPr="00A54473">
              <w:rPr>
                <w:vertAlign w:val="superscript"/>
                <w:lang w:val="en-GB" w:eastAsia="en-GB"/>
              </w:rPr>
              <w:t>3</w:t>
            </w:r>
            <w:r w:rsidR="00A54473">
              <w:rPr>
                <w:lang w:val="en-GB" w:eastAsia="en-GB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0BDC79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63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15EC38" w14:textId="1A59FF21" w:rsidR="00421462" w:rsidRPr="00C0771D" w:rsidRDefault="00A54473" w:rsidP="00A54473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0</w:t>
            </w:r>
            <w:r w:rsidR="00421462">
              <w:rPr>
                <w:lang w:val="en-GB" w:eastAsia="en-GB"/>
              </w:rPr>
              <w:t xml:space="preserve"> (</w:t>
            </w:r>
            <w:r>
              <w:rPr>
                <w:lang w:val="en-GB" w:eastAsia="en-GB"/>
              </w:rPr>
              <w:t>5.01</w:t>
            </w:r>
            <w:r w:rsidR="00421462">
              <w:rPr>
                <w:lang w:val="en-GB" w:eastAsia="en-GB"/>
              </w:rPr>
              <w:t>,</w:t>
            </w:r>
            <w:r>
              <w:rPr>
                <w:lang w:val="en-GB" w:eastAsia="en-GB"/>
              </w:rPr>
              <w:t>44</w:t>
            </w:r>
            <w:r w:rsidR="00421462">
              <w:rPr>
                <w:lang w:val="en-GB" w:eastAsia="en-GB"/>
              </w:rPr>
              <w:t>.</w:t>
            </w:r>
            <w:r>
              <w:rPr>
                <w:lang w:val="en-GB" w:eastAsia="en-GB"/>
              </w:rPr>
              <w:t>7</w:t>
            </w:r>
            <w:r w:rsidR="00421462" w:rsidRPr="00C0771D">
              <w:rPr>
                <w:lang w:val="en-GB" w:eastAsia="en-GB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1813E727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6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bottom"/>
          </w:tcPr>
          <w:p w14:paraId="4E978F98" w14:textId="65AD6216" w:rsidR="00421462" w:rsidRPr="00C0771D" w:rsidRDefault="00A54473" w:rsidP="00A54473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26.91 </w:t>
            </w:r>
            <w:r w:rsidR="00421462">
              <w:rPr>
                <w:lang w:val="en-GB" w:eastAsia="en-GB"/>
              </w:rPr>
              <w:t>(</w:t>
            </w:r>
            <w:r>
              <w:rPr>
                <w:lang w:val="en-GB" w:eastAsia="en-GB"/>
              </w:rPr>
              <w:t>5.01</w:t>
            </w:r>
            <w:r w:rsidR="00421462">
              <w:rPr>
                <w:lang w:val="en-GB" w:eastAsia="en-GB"/>
              </w:rPr>
              <w:t>,</w:t>
            </w:r>
            <w:r>
              <w:rPr>
                <w:lang w:val="en-GB" w:eastAsia="en-GB"/>
              </w:rPr>
              <w:t>100</w:t>
            </w:r>
            <w:r w:rsidR="00421462" w:rsidRPr="00C0771D">
              <w:rPr>
                <w:lang w:val="en-GB" w:eastAsia="en-GB"/>
              </w:rPr>
              <w:t>)</w:t>
            </w:r>
          </w:p>
        </w:tc>
      </w:tr>
      <w:tr w:rsidR="00421462" w:rsidRPr="00C0771D" w14:paraId="6CE0A334" w14:textId="77777777" w:rsidTr="009316F5">
        <w:trPr>
          <w:trHeight w:val="288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B4305" w14:textId="77777777" w:rsidR="00421462" w:rsidRPr="00C0771D" w:rsidRDefault="00421462" w:rsidP="009316F5">
            <w:pPr>
              <w:pStyle w:val="NoSpacing"/>
              <w:spacing w:line="480" w:lineRule="auto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CSF fungal count (log1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6C859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25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0B447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 w:rsidRPr="00C0771D">
              <w:rPr>
                <w:lang w:val="en-GB" w:eastAsia="en-GB"/>
              </w:rPr>
              <w:t>4.</w:t>
            </w:r>
            <w:r>
              <w:rPr>
                <w:lang w:val="en-GB" w:eastAsia="en-GB"/>
              </w:rPr>
              <w:t>22</w:t>
            </w:r>
            <w:r w:rsidRPr="00C0771D">
              <w:rPr>
                <w:lang w:val="en-GB" w:eastAsia="en-GB"/>
              </w:rPr>
              <w:t xml:space="preserve"> (2.</w:t>
            </w:r>
            <w:r>
              <w:rPr>
                <w:lang w:val="en-GB" w:eastAsia="en-GB"/>
              </w:rPr>
              <w:t>18</w:t>
            </w:r>
            <w:r w:rsidRPr="00C0771D">
              <w:rPr>
                <w:lang w:val="en-GB" w:eastAsia="en-GB"/>
              </w:rPr>
              <w:t>,5.4</w:t>
            </w:r>
            <w:r>
              <w:rPr>
                <w:lang w:val="en-GB" w:eastAsia="en-GB"/>
              </w:rPr>
              <w:t>9</w:t>
            </w:r>
            <w:r w:rsidRPr="00C0771D">
              <w:rPr>
                <w:lang w:val="en-GB" w:eastAsia="en-GB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E0FF9B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AA1DF" w14:textId="77777777" w:rsidR="00421462" w:rsidRPr="00C0771D" w:rsidRDefault="00421462" w:rsidP="009316F5">
            <w:pPr>
              <w:pStyle w:val="NoSpacing"/>
              <w:spacing w:line="480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4.38</w:t>
            </w:r>
            <w:r w:rsidRPr="00C0771D">
              <w:rPr>
                <w:lang w:val="en-GB" w:eastAsia="en-GB"/>
              </w:rPr>
              <w:t xml:space="preserve"> (2.</w:t>
            </w:r>
            <w:r>
              <w:rPr>
                <w:lang w:val="en-GB" w:eastAsia="en-GB"/>
              </w:rPr>
              <w:t>59</w:t>
            </w:r>
            <w:r w:rsidRPr="00C0771D">
              <w:rPr>
                <w:lang w:val="en-GB" w:eastAsia="en-GB"/>
              </w:rPr>
              <w:t>,5.</w:t>
            </w:r>
            <w:r>
              <w:rPr>
                <w:lang w:val="en-GB" w:eastAsia="en-GB"/>
              </w:rPr>
              <w:t>36</w:t>
            </w:r>
            <w:r w:rsidRPr="00C0771D">
              <w:rPr>
                <w:lang w:val="en-GB" w:eastAsia="en-GB"/>
              </w:rPr>
              <w:t>)</w:t>
            </w:r>
          </w:p>
        </w:tc>
      </w:tr>
    </w:tbl>
    <w:p w14:paraId="00E1EEC4" w14:textId="6F34F72C" w:rsidR="00421462" w:rsidRDefault="00D32086" w:rsidP="00421462">
      <w:pPr>
        <w:pStyle w:val="Caption"/>
        <w:keepNext/>
        <w:spacing w:line="360" w:lineRule="auto"/>
      </w:pPr>
      <w:bookmarkStart w:id="0" w:name="_Ref479258521"/>
      <w:r>
        <w:t xml:space="preserve">Supp </w:t>
      </w:r>
      <w:r w:rsidR="00421462">
        <w:t xml:space="preserve">Table </w:t>
      </w:r>
      <w:bookmarkEnd w:id="0"/>
      <w:r w:rsidR="005C1D15">
        <w:t>2</w:t>
      </w:r>
      <w:r w:rsidR="00421462">
        <w:t xml:space="preserve"> </w:t>
      </w:r>
      <w:r w:rsidR="00421462" w:rsidRPr="002D0F02">
        <w:rPr>
          <w:b w:val="0"/>
        </w:rPr>
        <w:t xml:space="preserve">Baseline characteristics of </w:t>
      </w:r>
      <w:r w:rsidR="00421462">
        <w:rPr>
          <w:b w:val="0"/>
        </w:rPr>
        <w:t xml:space="preserve">cytokine </w:t>
      </w:r>
      <w:r w:rsidR="00421462" w:rsidRPr="002D0F02">
        <w:rPr>
          <w:b w:val="0"/>
        </w:rPr>
        <w:t xml:space="preserve">study sub-population and </w:t>
      </w:r>
      <w:r w:rsidR="00421462">
        <w:rPr>
          <w:b w:val="0"/>
        </w:rPr>
        <w:t xml:space="preserve">residual </w:t>
      </w:r>
      <w:proofErr w:type="spellStart"/>
      <w:r w:rsidR="00421462" w:rsidRPr="002D0F02">
        <w:rPr>
          <w:b w:val="0"/>
        </w:rPr>
        <w:t>CryptoDex</w:t>
      </w:r>
      <w:proofErr w:type="spellEnd"/>
      <w:r w:rsidR="00421462" w:rsidRPr="002D0F02">
        <w:rPr>
          <w:b w:val="0"/>
        </w:rPr>
        <w:t xml:space="preserve"> population, displayed as median (IQR) for continuous data and n (</w:t>
      </w:r>
      <w:proofErr w:type="gramStart"/>
      <w:r w:rsidR="00421462" w:rsidRPr="002D0F02">
        <w:rPr>
          <w:b w:val="0"/>
        </w:rPr>
        <w:t>%</w:t>
      </w:r>
      <w:proofErr w:type="gramEnd"/>
      <w:r w:rsidR="00421462" w:rsidRPr="002D0F02">
        <w:rPr>
          <w:b w:val="0"/>
        </w:rPr>
        <w:t>) for categorical data.</w:t>
      </w:r>
    </w:p>
    <w:p w14:paraId="769185D4" w14:textId="77777777" w:rsidR="00421462" w:rsidRDefault="00421462"/>
    <w:tbl>
      <w:tblPr>
        <w:tblW w:w="8772" w:type="dxa"/>
        <w:tblInd w:w="-34" w:type="dxa"/>
        <w:tblLook w:val="04A0" w:firstRow="1" w:lastRow="0" w:firstColumn="1" w:lastColumn="0" w:noHBand="0" w:noVBand="1"/>
      </w:tblPr>
      <w:tblGrid>
        <w:gridCol w:w="993"/>
        <w:gridCol w:w="1735"/>
        <w:gridCol w:w="1795"/>
        <w:gridCol w:w="1742"/>
        <w:gridCol w:w="1712"/>
        <w:gridCol w:w="795"/>
      </w:tblGrid>
      <w:tr w:rsidR="00273520" w:rsidRPr="00756ECA" w14:paraId="125EA1E5" w14:textId="77777777" w:rsidTr="00E51732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11CC" w14:textId="77777777" w:rsidR="00273520" w:rsidRPr="00756ECA" w:rsidRDefault="00273520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A72F" w14:textId="77777777" w:rsidR="00273520" w:rsidRPr="00E33CAB" w:rsidRDefault="00273520" w:rsidP="00194F0C">
            <w:pPr>
              <w:keepNext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E33CA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Clinical Outcom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 at 6 month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B61" w14:textId="77777777" w:rsidR="00273520" w:rsidRPr="00E33CAB" w:rsidRDefault="00273520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73520" w:rsidRPr="00756ECA" w14:paraId="43D1E015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96DF" w14:textId="4623D7CC" w:rsidR="00273520" w:rsidRDefault="00273520" w:rsidP="00194F0C">
            <w:pPr>
              <w:keepNext/>
              <w:spacing w:after="0" w:line="360" w:lineRule="auto"/>
              <w:jc w:val="both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E33CA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Cytokine</w:t>
            </w: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E33CA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conc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212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en-GB"/>
              </w:rPr>
              <w:t>pg/</w:t>
            </w:r>
          </w:p>
          <w:p w14:paraId="6129CA31" w14:textId="77777777" w:rsidR="00273520" w:rsidRPr="00756ECA" w:rsidRDefault="00273520" w:rsidP="00194F0C">
            <w:pPr>
              <w:keepNext/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12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en-GB"/>
              </w:rPr>
              <w:t>ml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           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AA32" w14:textId="77777777" w:rsidR="00273520" w:rsidRPr="00C212EB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Good </w:t>
            </w:r>
          </w:p>
          <w:p w14:paraId="4E140553" w14:textId="77777777" w:rsidR="00273520" w:rsidRPr="00756ECA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57</w:t>
            </w: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)       </w:t>
            </w:r>
          </w:p>
        </w:tc>
        <w:tc>
          <w:tcPr>
            <w:tcW w:w="17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0DBA" w14:textId="77777777" w:rsidR="00273520" w:rsidRPr="00756ECA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Intermediate (N=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48</w:t>
            </w: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7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8AD7" w14:textId="77777777" w:rsidR="00273520" w:rsidRPr="00756ECA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Severe disability (N=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14</w:t>
            </w: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71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0DBA" w14:textId="77777777" w:rsidR="00273520" w:rsidRPr="00E33CAB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Death </w:t>
            </w:r>
          </w:p>
          <w:p w14:paraId="286E9E8C" w14:textId="77777777" w:rsidR="00273520" w:rsidRPr="00756ECA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(N=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134</w:t>
            </w:r>
            <w:r w:rsidRPr="00756EC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 xml:space="preserve">)     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22B9" w14:textId="77777777" w:rsidR="00273520" w:rsidRPr="00756ECA" w:rsidRDefault="00273520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E33CA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273520" w:rsidRPr="00756ECA" w14:paraId="6AB777B1" w14:textId="77777777" w:rsidTr="00E51732">
        <w:trPr>
          <w:trHeight w:val="288"/>
        </w:trPr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D67" w14:textId="77777777" w:rsidR="00273520" w:rsidRPr="00756ECA" w:rsidRDefault="00273520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405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FNγ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837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9C1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1EA9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24E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13B2" w14:textId="46125D07" w:rsidR="00273520" w:rsidRPr="00B667C1" w:rsidRDefault="008047AA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73520" w:rsidRPr="00756ECA" w14:paraId="206A2BD1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60F" w14:textId="77777777" w:rsidR="00273520" w:rsidRPr="00756ECA" w:rsidRDefault="00273520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gt;30</w:t>
            </w:r>
            <w:r w:rsidRPr="000D4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 xml:space="preserve">pg/ml    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DC4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667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23/56 (41%)     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CD6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667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2/48 (25%)      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F0C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667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3/14 (21%)              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6C5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667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28/131 (21%)   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B04" w14:textId="77777777" w:rsidR="00273520" w:rsidRPr="00B667C1" w:rsidRDefault="00273520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667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          </w:t>
            </w:r>
          </w:p>
        </w:tc>
      </w:tr>
      <w:tr w:rsidR="00E51732" w:rsidRPr="00756ECA" w14:paraId="7F3E1DA0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FB8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405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NFα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E18F" w14:textId="63C016E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.49 (30.91,111.4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23C" w14:textId="02545B9B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8.17 (26.72,105.4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383C" w14:textId="167EC05A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.72 (10.78,222.8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0082" w14:textId="4DCF657F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.36 (17.51,131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33C" w14:textId="314D91BA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</w:tr>
      <w:tr w:rsidR="00E51732" w:rsidRPr="00756ECA" w14:paraId="206E5225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23F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CP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9CBF" w14:textId="16C1E6D8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23.37 (776.05,330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EA1" w14:textId="4D88746B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09.34 (694.58,1884.5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7E8" w14:textId="55C1C539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52.09 (989.12,3902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259" w14:textId="407D7F09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63.49 (781.44,4067.7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A7A" w14:textId="658B3BDA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E51732" w:rsidRPr="00756ECA" w14:paraId="208BB0C2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548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IP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a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3BB4" w14:textId="4A9A932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9.78 (461.44,1097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C59" w14:textId="665598AB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7.11 (410.15,102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1A6" w14:textId="7D6ACC7E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6.05 (404.5,1060.1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36F" w14:textId="177006D1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5.02 (404.5,1136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A20" w14:textId="17807BD1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E51732" w:rsidRPr="00756ECA" w14:paraId="44302560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1DE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M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CSF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2EC0" w14:textId="18E593D8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56 (2,13.0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211" w14:textId="246ACF8E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69 (2.16,11.2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99A" w14:textId="3760E908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03 (1.01,8.2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A93" w14:textId="1B51448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34 (1.09,10.9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62B" w14:textId="310A1AC3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E51732" w:rsidRPr="00756ECA" w14:paraId="097A14DD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0FB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6 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6D24" w14:textId="6655BA1D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4.07 (45.57,916.5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B25" w14:textId="65926AE5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7.78 (35.75,1112.8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5B4" w14:textId="639D98C1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3.97 (33.59,867.0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D60" w14:textId="09FFDC60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8.6 (27.28,451.9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BD55" w14:textId="00377CB5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00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E51732" w:rsidRPr="00756ECA" w14:paraId="779ACF7B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17E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8 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D2E2" w14:textId="68C0590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32.57 (564.18,3821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636" w14:textId="6E9DE5F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24 (491.14,3743.0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4DA" w14:textId="27EBC4A5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37.53 (304.44,3691.5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3DE" w14:textId="5EC10EA1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0.07 (380.04,2896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68DE" w14:textId="1EC79A36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  <w:tr w:rsidR="00E51732" w:rsidRPr="00756ECA" w14:paraId="7EDF8C3F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2CA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2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D1A9" w14:textId="2796C0D0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45 (2.93,11.9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5AB" w14:textId="2EAC9406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52 (2.93,11.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95B" w14:textId="2EB37DFF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45 (2.93,12.2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6A6" w14:textId="5711EFB5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06 (2.93,10.6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266" w14:textId="75EAC1BA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</w:tr>
      <w:tr w:rsidR="00E51732" w:rsidRPr="00756ECA" w14:paraId="619B61A7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3D34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4    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D885" w14:textId="20659B1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.28 (16.34,31.1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DFC" w14:textId="7087D112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.81 (19.16,32.4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3F4" w14:textId="7D9364EB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.78 (19.43,33.1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573" w14:textId="55403CB5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92 (16.45,31.1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680" w14:textId="6C5CA729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</w:tr>
      <w:tr w:rsidR="00E51732" w:rsidRPr="00756ECA" w14:paraId="223B9B3E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5E7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0     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0C76A" w14:textId="6DFA3E55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24 (3.94,26.35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5B3" w14:textId="4E90235D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41 (4.23,26.35)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5D9" w14:textId="281F466E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.25 (2.68,41.64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ED28" w14:textId="06C7907D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19 (2.73,23.26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3E1" w14:textId="3985C323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00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</w:tr>
      <w:tr w:rsidR="00E51732" w:rsidRPr="00756ECA" w14:paraId="5EF4713C" w14:textId="77777777" w:rsidTr="00E51732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5E75" w14:textId="77777777" w:rsidR="00E51732" w:rsidRPr="00756ECA" w:rsidRDefault="00E51732" w:rsidP="00E51732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-</w:t>
            </w:r>
            <w:r w:rsidRPr="00756E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17    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78C8A" w14:textId="1F315FF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 (4.92,17.0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6266" w14:textId="26FCC62A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06 (3.97,22.94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BBD9" w14:textId="202C06F7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21 (1.82,11.96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30AD" w14:textId="3A9CDD3A" w:rsidR="00E51732" w:rsidRPr="00B667C1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517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5 (3.16,9.5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2334" w14:textId="3FF2C156" w:rsidR="00E51732" w:rsidRPr="00EC00D4" w:rsidRDefault="00E51732" w:rsidP="00E51732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</w:tbl>
    <w:p w14:paraId="62A8E1A3" w14:textId="681A8154" w:rsidR="00273520" w:rsidRDefault="00D32086" w:rsidP="00273520">
      <w:pPr>
        <w:pStyle w:val="Caption"/>
        <w:keepNext/>
        <w:spacing w:line="360" w:lineRule="auto"/>
      </w:pPr>
      <w:bookmarkStart w:id="1" w:name="_Ref485650711"/>
      <w:r>
        <w:t xml:space="preserve">Supp </w:t>
      </w:r>
      <w:r w:rsidR="00273520">
        <w:t xml:space="preserve">Table </w:t>
      </w:r>
      <w:bookmarkEnd w:id="1"/>
      <w:r>
        <w:t>3</w:t>
      </w:r>
      <w:r w:rsidR="00273520">
        <w:t xml:space="preserve"> </w:t>
      </w:r>
      <w:r w:rsidR="00273520" w:rsidRPr="002F188C">
        <w:rPr>
          <w:b w:val="0"/>
        </w:rPr>
        <w:t xml:space="preserve">Comparison of baseline cytokine concentrations by clinical outcome at </w:t>
      </w:r>
      <w:r w:rsidR="00273520">
        <w:rPr>
          <w:b w:val="0"/>
        </w:rPr>
        <w:t>6 months</w:t>
      </w:r>
      <w:r w:rsidR="00273520" w:rsidRPr="002F188C">
        <w:rPr>
          <w:b w:val="0"/>
        </w:rPr>
        <w:t>, shown as median (IQR) for continuous data and n (</w:t>
      </w:r>
      <w:proofErr w:type="gramStart"/>
      <w:r w:rsidR="00273520" w:rsidRPr="002F188C">
        <w:rPr>
          <w:b w:val="0"/>
        </w:rPr>
        <w:t>%</w:t>
      </w:r>
      <w:proofErr w:type="gramEnd"/>
      <w:r w:rsidR="00273520" w:rsidRPr="002F188C">
        <w:rPr>
          <w:b w:val="0"/>
        </w:rPr>
        <w:t>) for categorical data. Statistical testing with the Wilcoxon rank-sum test for continuous data and Chi-square test for categorical data</w:t>
      </w:r>
      <w:r w:rsidR="00273520">
        <w:rPr>
          <w:b w:val="0"/>
        </w:rPr>
        <w:t xml:space="preserve">. </w:t>
      </w:r>
      <w:r w:rsidR="00273520" w:rsidRPr="00C35C6C">
        <w:rPr>
          <w:b w:val="0"/>
          <w:lang w:val="en-GB"/>
        </w:rPr>
        <w:t>IFN-</w:t>
      </w:r>
      <w:r w:rsidR="00273520" w:rsidRPr="00C35C6C">
        <w:rPr>
          <w:rFonts w:cstheme="minorHAnsi"/>
          <w:b w:val="0"/>
          <w:lang w:val="en-GB"/>
        </w:rPr>
        <w:t>γ</w:t>
      </w:r>
      <w:r w:rsidR="00273520" w:rsidRPr="00C35C6C">
        <w:rPr>
          <w:b w:val="0"/>
          <w:lang w:val="en-GB"/>
        </w:rPr>
        <w:t xml:space="preserve"> concentrations dichotomised </w:t>
      </w:r>
      <w:r w:rsidR="00273520">
        <w:rPr>
          <w:b w:val="0"/>
          <w:lang w:val="en-GB"/>
        </w:rPr>
        <w:t xml:space="preserve">as </w:t>
      </w:r>
      <w:r w:rsidR="00273520" w:rsidRPr="00C35C6C">
        <w:rPr>
          <w:b w:val="0"/>
          <w:lang w:val="en-GB"/>
        </w:rPr>
        <w:t xml:space="preserve">above or below 30pg/ml and </w:t>
      </w:r>
      <w:r w:rsidR="00273520">
        <w:rPr>
          <w:b w:val="0"/>
          <w:lang w:val="en-GB"/>
        </w:rPr>
        <w:t xml:space="preserve">expressed </w:t>
      </w:r>
      <w:r w:rsidR="00273520" w:rsidRPr="00C35C6C">
        <w:rPr>
          <w:b w:val="0"/>
          <w:lang w:val="en-GB"/>
        </w:rPr>
        <w:t>as an odds ratio</w:t>
      </w:r>
      <w:r w:rsidR="00273520">
        <w:rPr>
          <w:b w:val="0"/>
          <w:lang w:val="en-GB"/>
        </w:rPr>
        <w:t xml:space="preserve">, because the majority of participants had concentrations </w:t>
      </w:r>
      <w:r w:rsidR="00273520" w:rsidRPr="00C35C6C">
        <w:rPr>
          <w:b w:val="0"/>
          <w:lang w:val="en-GB"/>
        </w:rPr>
        <w:t>below the lower limit of detection at baseline</w:t>
      </w:r>
      <w:r w:rsidR="00273520">
        <w:rPr>
          <w:b w:val="0"/>
          <w:lang w:val="en-GB"/>
        </w:rPr>
        <w:t>.</w:t>
      </w:r>
    </w:p>
    <w:p w14:paraId="03E51810" w14:textId="77777777" w:rsidR="00FD63A0" w:rsidRDefault="00FD63A0"/>
    <w:tbl>
      <w:tblPr>
        <w:tblW w:w="7902" w:type="dxa"/>
        <w:tblInd w:w="108" w:type="dxa"/>
        <w:tblLook w:val="07E0" w:firstRow="1" w:lastRow="1" w:firstColumn="1" w:lastColumn="1" w:noHBand="1" w:noVBand="1"/>
      </w:tblPr>
      <w:tblGrid>
        <w:gridCol w:w="2340"/>
        <w:gridCol w:w="1260"/>
        <w:gridCol w:w="1350"/>
        <w:gridCol w:w="1416"/>
        <w:gridCol w:w="1536"/>
      </w:tblGrid>
      <w:tr w:rsidR="00194F0C" w:rsidRPr="00A5173E" w14:paraId="488582AC" w14:textId="77777777" w:rsidTr="00194F0C">
        <w:trPr>
          <w:trHeight w:val="288"/>
        </w:trPr>
        <w:tc>
          <w:tcPr>
            <w:tcW w:w="79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DC3B" w14:textId="7346C37E" w:rsidR="00194F0C" w:rsidRPr="00A5173E" w:rsidRDefault="00F26979" w:rsidP="00F2697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lastRenderedPageBreak/>
              <w:t>Relation between b</w:t>
            </w:r>
            <w:r w:rsidR="00194F0C" w:rsidRPr="00A5173E">
              <w:rPr>
                <w:rFonts w:eastAsia="Times New Roman" w:cs="Times New Roman"/>
                <w:b/>
                <w:color w:val="000000"/>
              </w:rPr>
              <w:t xml:space="preserve">aseline features </w:t>
            </w:r>
            <w:r>
              <w:rPr>
                <w:rFonts w:eastAsia="Times New Roman" w:cs="Times New Roman"/>
                <w:b/>
                <w:color w:val="000000"/>
              </w:rPr>
              <w:t>and</w:t>
            </w:r>
            <w:r w:rsidR="00AB1639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194F0C" w:rsidRPr="00A5173E">
              <w:rPr>
                <w:rFonts w:eastAsia="Times New Roman" w:cs="Times New Roman"/>
                <w:b/>
                <w:color w:val="000000"/>
              </w:rPr>
              <w:t xml:space="preserve">10 week mortality, </w:t>
            </w:r>
            <w:r>
              <w:rPr>
                <w:rFonts w:eastAsia="Times New Roman" w:cs="Times New Roman"/>
                <w:b/>
                <w:color w:val="000000"/>
              </w:rPr>
              <w:t xml:space="preserve">based </w:t>
            </w:r>
            <w:r w:rsidR="00194F0C" w:rsidRPr="00A5173E">
              <w:rPr>
                <w:rFonts w:eastAsia="Times New Roman" w:cs="Times New Roman"/>
                <w:b/>
                <w:color w:val="000000"/>
              </w:rPr>
              <w:t>on logistic regression</w:t>
            </w:r>
          </w:p>
        </w:tc>
      </w:tr>
      <w:tr w:rsidR="00194F0C" w:rsidRPr="00A5173E" w14:paraId="203FCD40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E603" w14:textId="77777777" w:rsidR="00194F0C" w:rsidRPr="00A5173E" w:rsidRDefault="00194F0C" w:rsidP="00194F0C">
            <w:pPr>
              <w:keepNext/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DFA6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5173E">
              <w:rPr>
                <w:rFonts w:eastAsia="Times New Roman" w:cs="Times New Roman"/>
                <w:color w:val="000000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C5F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5173E">
              <w:rPr>
                <w:rFonts w:eastAsia="Times New Roman" w:cs="Times New Roman"/>
                <w:color w:val="000000"/>
              </w:rPr>
              <w:t>CI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36DA" w14:textId="69323A1A" w:rsidR="00194F0C" w:rsidRPr="00A5173E" w:rsidRDefault="00194F0C" w:rsidP="00F2697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5173E">
              <w:rPr>
                <w:rFonts w:eastAsia="Times New Roman" w:cs="Times New Roman"/>
                <w:color w:val="000000"/>
              </w:rPr>
              <w:t>Raw p-value</w:t>
            </w: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2F05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5173E">
              <w:rPr>
                <w:rFonts w:eastAsia="Times New Roman" w:cs="Times New Roman"/>
                <w:color w:val="000000"/>
              </w:rPr>
              <w:t>Adjusted p-value</w:t>
            </w:r>
          </w:p>
        </w:tc>
      </w:tr>
      <w:tr w:rsidR="00194F0C" w:rsidRPr="00A5173E" w14:paraId="45E3A7A8" w14:textId="77777777" w:rsidTr="00194F0C">
        <w:trPr>
          <w:trHeight w:val="288"/>
        </w:trPr>
        <w:tc>
          <w:tcPr>
            <w:tcW w:w="23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272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xamethasone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338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315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85-3.02)</w:t>
            </w: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15D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CFE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52BC6798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864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FNγ  &gt;30pg/ml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570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CC0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15-0.9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B08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9E1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</w:tr>
      <w:tr w:rsidR="00194F0C" w:rsidRPr="00A5173E" w14:paraId="28274525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20BD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TNFα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C96E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178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1.02-2.1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7D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1C9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194F0C" w:rsidRPr="00A5173E" w14:paraId="533F2A3D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037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CP-1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44E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244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1.03-1.6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A95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296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194F0C" w:rsidRPr="00A5173E" w14:paraId="5FAE0BF7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8D7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IP-1a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26A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9BF9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39-1.1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388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43D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613925CA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A79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GM-CSF 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255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F092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78-1.2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4C6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191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053BF4FE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679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6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5F9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B827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75-1.0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0EF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8D3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1466EDD2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BAF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8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73E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A3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86-1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1B5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00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62258DF7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121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12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F89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7EB8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63-1.3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64E2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1EAD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360705FA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22A2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4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7BE3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7E6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77-1.6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2D19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C61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372294EA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F43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10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1AB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4F47" w14:textId="1A9666AF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8</w:t>
            </w:r>
            <w:r w:rsidR="00F269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33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2EB0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CBE4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3675B391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997E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IL-17 (log2 </w:t>
            </w:r>
            <w:proofErr w:type="spellStart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g</w:t>
            </w:r>
            <w:proofErr w:type="spellEnd"/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/ml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515C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276A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57-0.9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E40D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98B1" w14:textId="77777777" w:rsidR="00194F0C" w:rsidRPr="00A5173E" w:rsidRDefault="00194F0C" w:rsidP="00194F0C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194F0C" w:rsidRPr="00A5173E" w14:paraId="3B4ADC4B" w14:textId="77777777" w:rsidTr="00194F0C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F6A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aseline fungal count (log10 CFU/ml CSF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91F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E85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98-1.4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924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E617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71A9FB9A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E37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notype TC vs 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D11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442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08-3.9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DD9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EAD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194F0C" w:rsidRPr="00A5173E" w14:paraId="35F3D0F5" w14:textId="77777777" w:rsidTr="00194F0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2B19" w14:textId="77777777" w:rsidR="00194F0C" w:rsidRPr="00A5173E" w:rsidRDefault="00194F0C" w:rsidP="00194F0C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notype CC vs 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2424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4C8D" w14:textId="16EE1248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1</w:t>
            </w:r>
            <w:r w:rsidR="00F269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2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7E09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FDAE" w14:textId="77777777" w:rsidR="00194F0C" w:rsidRPr="00A5173E" w:rsidRDefault="00194F0C" w:rsidP="00194F0C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517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</w:tbl>
    <w:p w14:paraId="65A40B30" w14:textId="3A5A17ED" w:rsidR="00194F0C" w:rsidRDefault="00D32086" w:rsidP="005D0330">
      <w:pPr>
        <w:pStyle w:val="Caption"/>
        <w:spacing w:line="276" w:lineRule="auto"/>
        <w:rPr>
          <w:b w:val="0"/>
        </w:rPr>
      </w:pPr>
      <w:r>
        <w:t>Table Supp4</w:t>
      </w:r>
      <w:r w:rsidR="00194F0C">
        <w:t xml:space="preserve"> </w:t>
      </w:r>
      <w:r w:rsidR="00194F0C" w:rsidRPr="00194F0C">
        <w:rPr>
          <w:b w:val="0"/>
        </w:rPr>
        <w:t xml:space="preserve">Results of logistic regression on </w:t>
      </w:r>
      <w:proofErr w:type="gramStart"/>
      <w:r w:rsidR="00194F0C" w:rsidRPr="00194F0C">
        <w:rPr>
          <w:b w:val="0"/>
        </w:rPr>
        <w:t>10 week</w:t>
      </w:r>
      <w:proofErr w:type="gramEnd"/>
      <w:r w:rsidR="00194F0C" w:rsidRPr="00194F0C">
        <w:rPr>
          <w:b w:val="0"/>
        </w:rPr>
        <w:t xml:space="preserve"> mortality by baseline cytokine concentrations, baseline fungal count, and LTA4H genotype</w:t>
      </w:r>
    </w:p>
    <w:p w14:paraId="614E1584" w14:textId="77777777" w:rsidR="00781B28" w:rsidRPr="00781B28" w:rsidRDefault="00781B28" w:rsidP="00781B28">
      <w:pPr>
        <w:rPr>
          <w:lang w:bidi="en-US"/>
        </w:rPr>
      </w:pPr>
    </w:p>
    <w:tbl>
      <w:tblPr>
        <w:tblW w:w="7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5024"/>
      </w:tblGrid>
      <w:tr w:rsidR="00781B28" w:rsidRPr="00A52A19" w14:paraId="6DCB7502" w14:textId="77777777" w:rsidTr="009316F5">
        <w:trPr>
          <w:trHeight w:val="288"/>
        </w:trPr>
        <w:tc>
          <w:tcPr>
            <w:tcW w:w="233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C4412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52A19">
              <w:rPr>
                <w:b/>
                <w:color w:val="000000"/>
                <w:sz w:val="20"/>
                <w:szCs w:val="20"/>
              </w:rPr>
              <w:t>Cytokine slope</w:t>
            </w:r>
          </w:p>
        </w:tc>
        <w:tc>
          <w:tcPr>
            <w:tcW w:w="502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C1539" w14:textId="77777777" w:rsidR="00781B28" w:rsidRPr="00A52A19" w:rsidRDefault="00781B28" w:rsidP="009316F5">
            <w:pPr>
              <w:keepNext/>
              <w:keepLines/>
              <w:spacing w:after="0"/>
              <w:jc w:val="right"/>
              <w:rPr>
                <w:b/>
                <w:color w:val="000000"/>
                <w:sz w:val="20"/>
                <w:szCs w:val="20"/>
              </w:rPr>
            </w:pPr>
            <w:r w:rsidRPr="00A52A19">
              <w:rPr>
                <w:b/>
                <w:color w:val="000000"/>
                <w:sz w:val="20"/>
                <w:szCs w:val="20"/>
              </w:rPr>
              <w:t xml:space="preserve">Correlation coefficient with early fungicidal activity </w:t>
            </w:r>
          </w:p>
          <w:p w14:paraId="6FF6E566" w14:textId="77777777" w:rsidR="00781B28" w:rsidRPr="00A52A19" w:rsidRDefault="00781B28" w:rsidP="009316F5">
            <w:pPr>
              <w:keepNext/>
              <w:keepLines/>
              <w:spacing w:after="0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52A19">
              <w:rPr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781B28" w:rsidRPr="00A52A19" w14:paraId="567B8A75" w14:textId="77777777" w:rsidTr="009316F5">
        <w:trPr>
          <w:trHeight w:val="576"/>
        </w:trPr>
        <w:tc>
          <w:tcPr>
            <w:tcW w:w="23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4D0C7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 xml:space="preserve">TNFα (log2 </w:t>
            </w:r>
            <w:proofErr w:type="spellStart"/>
            <w:r w:rsidRPr="00A52A19">
              <w:rPr>
                <w:color w:val="000000"/>
                <w:sz w:val="20"/>
                <w:szCs w:val="20"/>
              </w:rPr>
              <w:t>pg</w:t>
            </w:r>
            <w:proofErr w:type="spellEnd"/>
            <w:r w:rsidRPr="00A52A19">
              <w:rPr>
                <w:color w:val="000000"/>
                <w:sz w:val="20"/>
                <w:szCs w:val="20"/>
              </w:rPr>
              <w:t>/ml/day)</w:t>
            </w:r>
          </w:p>
        </w:tc>
        <w:tc>
          <w:tcPr>
            <w:tcW w:w="5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A304C" w14:textId="77777777" w:rsidR="00781B28" w:rsidRPr="00A52A19" w:rsidRDefault="00781B28" w:rsidP="009316F5">
            <w:pPr>
              <w:keepNext/>
              <w:keepLines/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>-0.62  (-0.83 to -0.26)</w:t>
            </w:r>
          </w:p>
        </w:tc>
      </w:tr>
      <w:tr w:rsidR="00781B28" w:rsidRPr="00A52A19" w14:paraId="7BAC2827" w14:textId="77777777" w:rsidTr="009316F5">
        <w:trPr>
          <w:trHeight w:val="576"/>
        </w:trPr>
        <w:tc>
          <w:tcPr>
            <w:tcW w:w="23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B82D8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 xml:space="preserve">IL-4 (log2 </w:t>
            </w:r>
            <w:proofErr w:type="spellStart"/>
            <w:r w:rsidRPr="00A52A19">
              <w:rPr>
                <w:color w:val="000000"/>
                <w:sz w:val="20"/>
                <w:szCs w:val="20"/>
              </w:rPr>
              <w:t>pg</w:t>
            </w:r>
            <w:proofErr w:type="spellEnd"/>
            <w:r w:rsidRPr="00A52A19">
              <w:rPr>
                <w:color w:val="000000"/>
                <w:sz w:val="20"/>
                <w:szCs w:val="20"/>
              </w:rPr>
              <w:t>/ml/day)</w:t>
            </w:r>
          </w:p>
        </w:tc>
        <w:tc>
          <w:tcPr>
            <w:tcW w:w="50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7783B" w14:textId="77777777" w:rsidR="00781B28" w:rsidRPr="00A52A19" w:rsidRDefault="00781B28" w:rsidP="009316F5">
            <w:pPr>
              <w:keepNext/>
              <w:keepLines/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 xml:space="preserve"> -0.60 (-0.84  to -0.16)</w:t>
            </w:r>
          </w:p>
        </w:tc>
      </w:tr>
      <w:tr w:rsidR="00781B28" w:rsidRPr="00A52A19" w14:paraId="54B8E058" w14:textId="77777777" w:rsidTr="009316F5">
        <w:trPr>
          <w:trHeight w:val="576"/>
        </w:trPr>
        <w:tc>
          <w:tcPr>
            <w:tcW w:w="2336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D4D44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 xml:space="preserve">IL-10 (log2 </w:t>
            </w:r>
            <w:proofErr w:type="spellStart"/>
            <w:r w:rsidRPr="00A52A19">
              <w:rPr>
                <w:color w:val="000000"/>
                <w:sz w:val="20"/>
                <w:szCs w:val="20"/>
              </w:rPr>
              <w:t>pg</w:t>
            </w:r>
            <w:proofErr w:type="spellEnd"/>
            <w:r w:rsidRPr="00A52A19">
              <w:rPr>
                <w:color w:val="000000"/>
                <w:sz w:val="20"/>
                <w:szCs w:val="20"/>
              </w:rPr>
              <w:t>/ml/day)</w:t>
            </w:r>
          </w:p>
        </w:tc>
        <w:tc>
          <w:tcPr>
            <w:tcW w:w="502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9EF29" w14:textId="77777777" w:rsidR="00781B28" w:rsidRPr="00A52A19" w:rsidRDefault="00781B28" w:rsidP="009316F5">
            <w:pPr>
              <w:keepNext/>
              <w:keepLines/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A19">
              <w:rPr>
                <w:color w:val="000000"/>
                <w:sz w:val="20"/>
                <w:szCs w:val="20"/>
              </w:rPr>
              <w:t xml:space="preserve"> -0.73 (-0.93  to -0.22)</w:t>
            </w:r>
          </w:p>
        </w:tc>
      </w:tr>
    </w:tbl>
    <w:p w14:paraId="538371C0" w14:textId="44FF9FC4" w:rsidR="00781B28" w:rsidRPr="00A52A19" w:rsidRDefault="00D32086" w:rsidP="00781B28">
      <w:pPr>
        <w:keepNext/>
        <w:keepLines/>
        <w:rPr>
          <w:bCs/>
          <w:sz w:val="18"/>
          <w:szCs w:val="18"/>
        </w:rPr>
      </w:pPr>
      <w:bookmarkStart w:id="2" w:name="_Ref480451448"/>
      <w:proofErr w:type="spellStart"/>
      <w:r>
        <w:rPr>
          <w:b/>
          <w:bCs/>
          <w:sz w:val="18"/>
          <w:szCs w:val="18"/>
        </w:rPr>
        <w:t>Supp</w:t>
      </w:r>
      <w:proofErr w:type="spellEnd"/>
      <w:r>
        <w:rPr>
          <w:b/>
          <w:bCs/>
          <w:sz w:val="18"/>
          <w:szCs w:val="18"/>
        </w:rPr>
        <w:t xml:space="preserve"> </w:t>
      </w:r>
      <w:r w:rsidR="00781B28" w:rsidRPr="00A52A19">
        <w:rPr>
          <w:b/>
          <w:bCs/>
          <w:sz w:val="18"/>
          <w:szCs w:val="18"/>
        </w:rPr>
        <w:t xml:space="preserve">Table </w:t>
      </w:r>
      <w:bookmarkEnd w:id="2"/>
      <w:r>
        <w:rPr>
          <w:b/>
          <w:bCs/>
          <w:sz w:val="18"/>
          <w:szCs w:val="18"/>
        </w:rPr>
        <w:t>5</w:t>
      </w:r>
      <w:r w:rsidR="00781B28" w:rsidRPr="00A52A19">
        <w:rPr>
          <w:b/>
          <w:bCs/>
          <w:sz w:val="18"/>
          <w:szCs w:val="18"/>
        </w:rPr>
        <w:t xml:space="preserve"> </w:t>
      </w:r>
      <w:r w:rsidR="00781B28" w:rsidRPr="00A52A19">
        <w:rPr>
          <w:bCs/>
          <w:sz w:val="18"/>
          <w:szCs w:val="18"/>
        </w:rPr>
        <w:t>Correlation coefficient (95% confidence interval) between cytokine slope and early fungicidal activity in the seven days following randomization. Negative values indicate an inverse relationship. Strong correlation &gt; 0.7; moderate correlation 0.5-0.69; weak correlation 0.3-0.49.</w:t>
      </w:r>
    </w:p>
    <w:p w14:paraId="74AFAE29" w14:textId="77777777" w:rsidR="00781B28" w:rsidRPr="00781B28" w:rsidRDefault="00781B28" w:rsidP="00781B28">
      <w:pPr>
        <w:rPr>
          <w:lang w:bidi="en-US"/>
        </w:rPr>
      </w:pPr>
    </w:p>
    <w:tbl>
      <w:tblPr>
        <w:tblW w:w="4730" w:type="pct"/>
        <w:tblLayout w:type="fixed"/>
        <w:tblLook w:val="07E0" w:firstRow="1" w:lastRow="1" w:firstColumn="1" w:lastColumn="1" w:noHBand="1" w:noVBand="1"/>
      </w:tblPr>
      <w:tblGrid>
        <w:gridCol w:w="1974"/>
        <w:gridCol w:w="1835"/>
        <w:gridCol w:w="1837"/>
        <w:gridCol w:w="1833"/>
        <w:gridCol w:w="1376"/>
      </w:tblGrid>
      <w:tr w:rsidR="00781B28" w:rsidRPr="00A52A19" w14:paraId="6B000D79" w14:textId="77777777" w:rsidTr="00A54473">
        <w:tc>
          <w:tcPr>
            <w:tcW w:w="1115" w:type="pct"/>
            <w:tcBorders>
              <w:top w:val="single" w:sz="2" w:space="0" w:color="auto"/>
            </w:tcBorders>
            <w:vAlign w:val="bottom"/>
          </w:tcPr>
          <w:p w14:paraId="12B94BD1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b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2" w:space="0" w:color="auto"/>
            </w:tcBorders>
            <w:vAlign w:val="bottom"/>
          </w:tcPr>
          <w:p w14:paraId="699E3A36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b/>
                <w:sz w:val="20"/>
                <w:szCs w:val="20"/>
              </w:rPr>
            </w:pPr>
            <w:r w:rsidRPr="00A52A19">
              <w:rPr>
                <w:b/>
                <w:sz w:val="20"/>
                <w:szCs w:val="20"/>
              </w:rPr>
              <w:t xml:space="preserve">TT Genotype </w:t>
            </w:r>
          </w:p>
        </w:tc>
        <w:tc>
          <w:tcPr>
            <w:tcW w:w="1037" w:type="pct"/>
            <w:tcBorders>
              <w:top w:val="single" w:sz="2" w:space="0" w:color="auto"/>
            </w:tcBorders>
            <w:vAlign w:val="bottom"/>
          </w:tcPr>
          <w:p w14:paraId="762C06AD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b/>
                <w:sz w:val="20"/>
                <w:szCs w:val="20"/>
              </w:rPr>
            </w:pPr>
            <w:r w:rsidRPr="00A52A19">
              <w:rPr>
                <w:b/>
                <w:sz w:val="20"/>
                <w:szCs w:val="20"/>
              </w:rPr>
              <w:t>TC Genotype</w:t>
            </w:r>
          </w:p>
        </w:tc>
        <w:tc>
          <w:tcPr>
            <w:tcW w:w="1035" w:type="pct"/>
            <w:tcBorders>
              <w:top w:val="single" w:sz="2" w:space="0" w:color="auto"/>
            </w:tcBorders>
            <w:vAlign w:val="bottom"/>
          </w:tcPr>
          <w:p w14:paraId="12090B9E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b/>
                <w:sz w:val="20"/>
                <w:szCs w:val="20"/>
              </w:rPr>
            </w:pPr>
            <w:r w:rsidRPr="00A52A19">
              <w:rPr>
                <w:b/>
                <w:sz w:val="20"/>
                <w:szCs w:val="20"/>
              </w:rPr>
              <w:t>CC Genotype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bottom"/>
          </w:tcPr>
          <w:p w14:paraId="000F6E1D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b/>
                <w:sz w:val="20"/>
                <w:szCs w:val="20"/>
              </w:rPr>
            </w:pPr>
            <w:r w:rsidRPr="00A52A19">
              <w:rPr>
                <w:b/>
                <w:sz w:val="20"/>
                <w:szCs w:val="20"/>
              </w:rPr>
              <w:t>Comparison</w:t>
            </w:r>
          </w:p>
        </w:tc>
      </w:tr>
      <w:tr w:rsidR="00781B28" w:rsidRPr="00A52A19" w14:paraId="5FB1C6E6" w14:textId="77777777" w:rsidTr="00A54473">
        <w:tc>
          <w:tcPr>
            <w:tcW w:w="1115" w:type="pct"/>
            <w:tcBorders>
              <w:bottom w:val="double" w:sz="4" w:space="0" w:color="auto"/>
            </w:tcBorders>
          </w:tcPr>
          <w:p w14:paraId="7C11CAF9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double" w:sz="4" w:space="0" w:color="auto"/>
            </w:tcBorders>
          </w:tcPr>
          <w:p w14:paraId="51A4AF36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20"/>
                <w:szCs w:val="20"/>
              </w:rPr>
            </w:pPr>
          </w:p>
        </w:tc>
        <w:tc>
          <w:tcPr>
            <w:tcW w:w="1037" w:type="pct"/>
            <w:tcBorders>
              <w:bottom w:val="double" w:sz="4" w:space="0" w:color="auto"/>
            </w:tcBorders>
          </w:tcPr>
          <w:p w14:paraId="35E29517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20"/>
                <w:szCs w:val="20"/>
              </w:rPr>
            </w:pPr>
          </w:p>
        </w:tc>
        <w:tc>
          <w:tcPr>
            <w:tcW w:w="1035" w:type="pct"/>
            <w:tcBorders>
              <w:bottom w:val="double" w:sz="4" w:space="0" w:color="auto"/>
            </w:tcBorders>
          </w:tcPr>
          <w:p w14:paraId="507E7177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bottom w:val="double" w:sz="4" w:space="0" w:color="auto"/>
            </w:tcBorders>
          </w:tcPr>
          <w:p w14:paraId="1DD3C177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20"/>
                <w:szCs w:val="20"/>
              </w:rPr>
            </w:pPr>
            <w:r w:rsidRPr="00A52A19">
              <w:rPr>
                <w:sz w:val="20"/>
                <w:szCs w:val="20"/>
              </w:rPr>
              <w:t>(p-value)</w:t>
            </w:r>
          </w:p>
        </w:tc>
      </w:tr>
      <w:tr w:rsidR="00781B28" w:rsidRPr="00A52A19" w14:paraId="2AC0CB59" w14:textId="77777777" w:rsidTr="00A54473">
        <w:tc>
          <w:tcPr>
            <w:tcW w:w="1115" w:type="pct"/>
            <w:tcBorders>
              <w:top w:val="double" w:sz="4" w:space="0" w:color="auto"/>
            </w:tcBorders>
          </w:tcPr>
          <w:p w14:paraId="42284922" w14:textId="77777777" w:rsidR="00781B28" w:rsidRPr="00A52A19" w:rsidRDefault="00781B28" w:rsidP="009316F5">
            <w:pPr>
              <w:keepNext/>
              <w:keepLines/>
              <w:spacing w:before="36" w:after="36"/>
              <w:rPr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double" w:sz="4" w:space="0" w:color="auto"/>
            </w:tcBorders>
          </w:tcPr>
          <w:p w14:paraId="1E8A868E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7</w:t>
            </w:r>
          </w:p>
        </w:tc>
        <w:tc>
          <w:tcPr>
            <w:tcW w:w="1037" w:type="pct"/>
            <w:tcBorders>
              <w:top w:val="double" w:sz="4" w:space="0" w:color="auto"/>
            </w:tcBorders>
          </w:tcPr>
          <w:p w14:paraId="4358A9F6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56</w:t>
            </w:r>
          </w:p>
        </w:tc>
        <w:tc>
          <w:tcPr>
            <w:tcW w:w="1035" w:type="pct"/>
            <w:tcBorders>
              <w:top w:val="double" w:sz="4" w:space="0" w:color="auto"/>
            </w:tcBorders>
          </w:tcPr>
          <w:p w14:paraId="3B7D1AEF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56</w:t>
            </w:r>
          </w:p>
        </w:tc>
        <w:tc>
          <w:tcPr>
            <w:tcW w:w="777" w:type="pct"/>
            <w:tcBorders>
              <w:top w:val="double" w:sz="4" w:space="0" w:color="auto"/>
            </w:tcBorders>
          </w:tcPr>
          <w:p w14:paraId="497F1120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</w:tr>
      <w:tr w:rsidR="00781B28" w:rsidRPr="00A52A19" w14:paraId="02C7F733" w14:textId="77777777" w:rsidTr="00A54473">
        <w:tc>
          <w:tcPr>
            <w:tcW w:w="1115" w:type="pct"/>
            <w:vAlign w:val="center"/>
          </w:tcPr>
          <w:p w14:paraId="4145DD30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FNγ (log2 OR)</w:t>
            </w:r>
          </w:p>
        </w:tc>
        <w:tc>
          <w:tcPr>
            <w:tcW w:w="1036" w:type="pct"/>
          </w:tcPr>
          <w:p w14:paraId="30435BB2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pct"/>
          </w:tcPr>
          <w:p w14:paraId="23218CAA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pct"/>
          </w:tcPr>
          <w:p w14:paraId="591E16CB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777" w:type="pct"/>
          </w:tcPr>
          <w:p w14:paraId="725D5D0F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781B28" w:rsidRPr="00A52A19" w14:paraId="6B07D239" w14:textId="77777777" w:rsidTr="00A54473">
        <w:tc>
          <w:tcPr>
            <w:tcW w:w="1115" w:type="pct"/>
            <w:vAlign w:val="center"/>
          </w:tcPr>
          <w:p w14:paraId="6795195F" w14:textId="77777777" w:rsidR="00781B28" w:rsidRPr="00A52A19" w:rsidRDefault="00781B28" w:rsidP="009316F5">
            <w:pPr>
              <w:keepNext/>
              <w:keepLines/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 &gt;30[</w:t>
            </w:r>
            <w:proofErr w:type="spellStart"/>
            <w:r w:rsidRPr="00A52A1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/ml]</w:t>
            </w:r>
          </w:p>
        </w:tc>
        <w:tc>
          <w:tcPr>
            <w:tcW w:w="1036" w:type="pct"/>
          </w:tcPr>
          <w:p w14:paraId="5DFB46C6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3/7 (43%)</w:t>
            </w:r>
          </w:p>
        </w:tc>
        <w:tc>
          <w:tcPr>
            <w:tcW w:w="1037" w:type="pct"/>
          </w:tcPr>
          <w:p w14:paraId="0BD6FE0A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17/56 (30%)</w:t>
            </w:r>
          </w:p>
        </w:tc>
        <w:tc>
          <w:tcPr>
            <w:tcW w:w="1035" w:type="pct"/>
          </w:tcPr>
          <w:p w14:paraId="51DC6C85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40/152 (26%)</w:t>
            </w:r>
          </w:p>
        </w:tc>
        <w:tc>
          <w:tcPr>
            <w:tcW w:w="777" w:type="pct"/>
          </w:tcPr>
          <w:p w14:paraId="103C0E93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</w:tr>
      <w:tr w:rsidR="0004794A" w:rsidRPr="00A52A19" w14:paraId="71AAA0DE" w14:textId="77777777" w:rsidTr="00C21DAF">
        <w:tc>
          <w:tcPr>
            <w:tcW w:w="1115" w:type="pct"/>
            <w:vAlign w:val="center"/>
          </w:tcPr>
          <w:p w14:paraId="2618D716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NFα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22001C91" w14:textId="62E655F3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44.01 (45.25,200.85)</w:t>
            </w:r>
          </w:p>
        </w:tc>
        <w:tc>
          <w:tcPr>
            <w:tcW w:w="1037" w:type="pct"/>
            <w:vAlign w:val="bottom"/>
          </w:tcPr>
          <w:p w14:paraId="7954BBA4" w14:textId="5025548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48.84 (27.67,101.83)</w:t>
            </w:r>
          </w:p>
        </w:tc>
        <w:tc>
          <w:tcPr>
            <w:tcW w:w="1035" w:type="pct"/>
            <w:vAlign w:val="bottom"/>
          </w:tcPr>
          <w:p w14:paraId="42AF8208" w14:textId="0F1F5733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48.84 (19.56,131.6)</w:t>
            </w:r>
          </w:p>
        </w:tc>
        <w:tc>
          <w:tcPr>
            <w:tcW w:w="777" w:type="pct"/>
          </w:tcPr>
          <w:p w14:paraId="621C45B2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04794A" w:rsidRPr="00A52A19" w14:paraId="5EE9224D" w14:textId="77777777" w:rsidTr="00C21DAF">
        <w:tc>
          <w:tcPr>
            <w:tcW w:w="1115" w:type="pct"/>
            <w:vAlign w:val="center"/>
          </w:tcPr>
          <w:p w14:paraId="39EA515F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CP-1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6D407290" w14:textId="6DE1BC74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845.76 (1060.11,4039.61)</w:t>
            </w:r>
          </w:p>
        </w:tc>
        <w:tc>
          <w:tcPr>
            <w:tcW w:w="1037" w:type="pct"/>
            <w:vAlign w:val="bottom"/>
          </w:tcPr>
          <w:p w14:paraId="5C780256" w14:textId="09AE6E8F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595.73 (770.69,4299.64)</w:t>
            </w:r>
          </w:p>
        </w:tc>
        <w:tc>
          <w:tcPr>
            <w:tcW w:w="1035" w:type="pct"/>
            <w:vAlign w:val="bottom"/>
          </w:tcPr>
          <w:p w14:paraId="02FE792F" w14:textId="6559B360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499.22 (776.05,3769.09)</w:t>
            </w:r>
          </w:p>
        </w:tc>
        <w:tc>
          <w:tcPr>
            <w:tcW w:w="777" w:type="pct"/>
          </w:tcPr>
          <w:p w14:paraId="777BAEAD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04794A" w:rsidRPr="00A52A19" w14:paraId="72A5BF3F" w14:textId="77777777" w:rsidTr="00C21DAF">
        <w:tc>
          <w:tcPr>
            <w:tcW w:w="1115" w:type="pct"/>
            <w:vAlign w:val="center"/>
          </w:tcPr>
          <w:p w14:paraId="30D5D3B1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IP-1a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16270079" w14:textId="24E14F62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942.27 (393.44,1144.1)</w:t>
            </w:r>
          </w:p>
        </w:tc>
        <w:tc>
          <w:tcPr>
            <w:tcW w:w="1037" w:type="pct"/>
            <w:vAlign w:val="bottom"/>
          </w:tcPr>
          <w:p w14:paraId="7149ED42" w14:textId="7ACFDF8D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749.61 (541.19,1144.1)</w:t>
            </w:r>
          </w:p>
        </w:tc>
        <w:tc>
          <w:tcPr>
            <w:tcW w:w="1035" w:type="pct"/>
            <w:vAlign w:val="bottom"/>
          </w:tcPr>
          <w:p w14:paraId="3C1FEBDF" w14:textId="5E12B565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89.78 (410.15,1060.11)</w:t>
            </w:r>
          </w:p>
        </w:tc>
        <w:tc>
          <w:tcPr>
            <w:tcW w:w="777" w:type="pct"/>
          </w:tcPr>
          <w:p w14:paraId="2FA89D42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 w:rsidR="0004794A" w:rsidRPr="00A52A19" w14:paraId="5D962A4B" w14:textId="77777777" w:rsidTr="00C21DAF">
        <w:tc>
          <w:tcPr>
            <w:tcW w:w="1115" w:type="pct"/>
            <w:vAlign w:val="center"/>
          </w:tcPr>
          <w:p w14:paraId="5BA6BEA8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GM-CSF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26ED2D17" w14:textId="43955BED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3.03 (0.75,23.59)</w:t>
            </w:r>
          </w:p>
        </w:tc>
        <w:tc>
          <w:tcPr>
            <w:tcW w:w="1037" w:type="pct"/>
            <w:vAlign w:val="bottom"/>
          </w:tcPr>
          <w:p w14:paraId="73E7A112" w14:textId="4BB86D23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3.48 (0.85,11.55)</w:t>
            </w:r>
          </w:p>
        </w:tc>
        <w:tc>
          <w:tcPr>
            <w:tcW w:w="1035" w:type="pct"/>
            <w:vAlign w:val="bottom"/>
          </w:tcPr>
          <w:p w14:paraId="181B27F4" w14:textId="532FFA23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4.14 (1.48,11.47)</w:t>
            </w:r>
          </w:p>
        </w:tc>
        <w:tc>
          <w:tcPr>
            <w:tcW w:w="777" w:type="pct"/>
          </w:tcPr>
          <w:p w14:paraId="64D86B38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04794A" w:rsidRPr="00A52A19" w14:paraId="07D22C9C" w14:textId="77777777" w:rsidTr="00C21DAF">
        <w:tc>
          <w:tcPr>
            <w:tcW w:w="1115" w:type="pct"/>
            <w:vAlign w:val="center"/>
          </w:tcPr>
          <w:p w14:paraId="64E16F1D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6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37708CA5" w14:textId="642937AB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41.04 (64.45,879.17)</w:t>
            </w:r>
          </w:p>
        </w:tc>
        <w:tc>
          <w:tcPr>
            <w:tcW w:w="1037" w:type="pct"/>
            <w:vAlign w:val="bottom"/>
          </w:tcPr>
          <w:p w14:paraId="73D05900" w14:textId="0FF001BC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35.3 (30.48,448.82)</w:t>
            </w:r>
          </w:p>
        </w:tc>
        <w:tc>
          <w:tcPr>
            <w:tcW w:w="1035" w:type="pct"/>
            <w:vAlign w:val="bottom"/>
          </w:tcPr>
          <w:p w14:paraId="1AF344A5" w14:textId="64ACE24C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71.25 (35.75,714.11)</w:t>
            </w:r>
          </w:p>
        </w:tc>
        <w:tc>
          <w:tcPr>
            <w:tcW w:w="777" w:type="pct"/>
          </w:tcPr>
          <w:p w14:paraId="019D3A4C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04794A" w:rsidRPr="00A52A19" w14:paraId="48D2F4A1" w14:textId="77777777" w:rsidTr="00C21DAF">
        <w:tc>
          <w:tcPr>
            <w:tcW w:w="1115" w:type="pct"/>
            <w:vAlign w:val="center"/>
          </w:tcPr>
          <w:p w14:paraId="25061C97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8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76838982" w14:textId="4946D0F8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629.26 (855.13,3983.99)</w:t>
            </w:r>
          </w:p>
        </w:tc>
        <w:tc>
          <w:tcPr>
            <w:tcW w:w="1037" w:type="pct"/>
            <w:vAlign w:val="bottom"/>
          </w:tcPr>
          <w:p w14:paraId="2F3F2EB6" w14:textId="7E9E7A56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192.69 (471.14,3848.29)</w:t>
            </w:r>
          </w:p>
        </w:tc>
        <w:tc>
          <w:tcPr>
            <w:tcW w:w="1035" w:type="pct"/>
            <w:vAlign w:val="bottom"/>
          </w:tcPr>
          <w:p w14:paraId="25EFBC55" w14:textId="5A0D1760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160.07 (436.55,3236.01)</w:t>
            </w:r>
          </w:p>
        </w:tc>
        <w:tc>
          <w:tcPr>
            <w:tcW w:w="777" w:type="pct"/>
          </w:tcPr>
          <w:p w14:paraId="7918D5E7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04794A" w:rsidRPr="00A52A19" w14:paraId="5E289951" w14:textId="77777777" w:rsidTr="00C21DAF">
        <w:tc>
          <w:tcPr>
            <w:tcW w:w="1115" w:type="pct"/>
            <w:vAlign w:val="center"/>
          </w:tcPr>
          <w:p w14:paraId="5FFFAC1D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12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6E7AB664" w14:textId="6A83B7A6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.32 (4.26,8.46)</w:t>
            </w:r>
          </w:p>
        </w:tc>
        <w:tc>
          <w:tcPr>
            <w:tcW w:w="1037" w:type="pct"/>
            <w:vAlign w:val="bottom"/>
          </w:tcPr>
          <w:p w14:paraId="74B3FCB5" w14:textId="3D831378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.73 (2.93,9.71)</w:t>
            </w:r>
          </w:p>
        </w:tc>
        <w:tc>
          <w:tcPr>
            <w:tcW w:w="1035" w:type="pct"/>
            <w:vAlign w:val="bottom"/>
          </w:tcPr>
          <w:p w14:paraId="37F298A0" w14:textId="0ADD239D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7.16 (2.93,11.16)</w:t>
            </w:r>
          </w:p>
        </w:tc>
        <w:tc>
          <w:tcPr>
            <w:tcW w:w="777" w:type="pct"/>
          </w:tcPr>
          <w:p w14:paraId="70D6091D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04794A" w:rsidRPr="00A52A19" w14:paraId="0F5CB698" w14:textId="77777777" w:rsidTr="00C21DAF">
        <w:tc>
          <w:tcPr>
            <w:tcW w:w="1115" w:type="pct"/>
            <w:vAlign w:val="center"/>
          </w:tcPr>
          <w:p w14:paraId="568E94F6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4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36F587B8" w14:textId="7ADA133F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34.3 (13.64,35.02)</w:t>
            </w:r>
          </w:p>
        </w:tc>
        <w:tc>
          <w:tcPr>
            <w:tcW w:w="1037" w:type="pct"/>
            <w:vAlign w:val="bottom"/>
          </w:tcPr>
          <w:p w14:paraId="04647C55" w14:textId="46C5E129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28.44 (18.64,33.82)</w:t>
            </w:r>
          </w:p>
        </w:tc>
        <w:tc>
          <w:tcPr>
            <w:tcW w:w="1035" w:type="pct"/>
            <w:vAlign w:val="bottom"/>
          </w:tcPr>
          <w:p w14:paraId="1E027E3B" w14:textId="4253DE1F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24.08 (16.22,30.7)</w:t>
            </w:r>
          </w:p>
        </w:tc>
        <w:tc>
          <w:tcPr>
            <w:tcW w:w="777" w:type="pct"/>
          </w:tcPr>
          <w:p w14:paraId="60B15D7F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04794A" w:rsidRPr="00A52A19" w14:paraId="083D329B" w14:textId="77777777" w:rsidTr="00C21DAF">
        <w:tc>
          <w:tcPr>
            <w:tcW w:w="1115" w:type="pct"/>
            <w:vAlign w:val="center"/>
          </w:tcPr>
          <w:p w14:paraId="72D59672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10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</w:tcPr>
          <w:p w14:paraId="06F97A38" w14:textId="69097E6E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8.28 (1.31,48.84)</w:t>
            </w:r>
          </w:p>
        </w:tc>
        <w:tc>
          <w:tcPr>
            <w:tcW w:w="1037" w:type="pct"/>
            <w:vAlign w:val="bottom"/>
          </w:tcPr>
          <w:p w14:paraId="2BD271EA" w14:textId="49FBCFF1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.32 (1.87,17.75)</w:t>
            </w:r>
          </w:p>
        </w:tc>
        <w:tc>
          <w:tcPr>
            <w:tcW w:w="1035" w:type="pct"/>
            <w:vAlign w:val="bottom"/>
          </w:tcPr>
          <w:p w14:paraId="4368E0FE" w14:textId="27E300B1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10.85 (3.46,30.06)</w:t>
            </w:r>
          </w:p>
        </w:tc>
        <w:tc>
          <w:tcPr>
            <w:tcW w:w="777" w:type="pct"/>
          </w:tcPr>
          <w:p w14:paraId="298C58F3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04794A" w:rsidRPr="00A52A19" w14:paraId="4EF0F38F" w14:textId="77777777" w:rsidTr="00C21DAF"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14:paraId="2ECB0CFF" w14:textId="77777777" w:rsidR="0004794A" w:rsidRPr="00A52A19" w:rsidRDefault="0004794A" w:rsidP="0004794A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IL-17 (log2 </w:t>
            </w:r>
            <w:proofErr w:type="spellStart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g</w:t>
            </w:r>
            <w:proofErr w:type="spellEnd"/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/ml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EBE5E51" w14:textId="4C83B24A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4.63 (4.2,7.94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bottom"/>
          </w:tcPr>
          <w:p w14:paraId="28350E70" w14:textId="32BB919C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.96 (4.38,9.71)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bottom"/>
          </w:tcPr>
          <w:p w14:paraId="16779D55" w14:textId="3565BE95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04794A">
              <w:rPr>
                <w:sz w:val="18"/>
                <w:szCs w:val="18"/>
              </w:rPr>
              <w:t>6.63 (3.16,11.63)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05DB73AA" w14:textId="77777777" w:rsidR="0004794A" w:rsidRPr="00A52A19" w:rsidRDefault="0004794A" w:rsidP="0004794A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781B28" w:rsidRPr="00A52A19" w14:paraId="073CE0B8" w14:textId="77777777" w:rsidTr="00A54473">
        <w:tc>
          <w:tcPr>
            <w:tcW w:w="1115" w:type="pct"/>
            <w:tcBorders>
              <w:top w:val="single" w:sz="4" w:space="0" w:color="auto"/>
            </w:tcBorders>
            <w:vAlign w:val="center"/>
          </w:tcPr>
          <w:p w14:paraId="0CBC94A3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399EE2F8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9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1F760EF3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12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0F28455D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92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16F9C665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</w:tr>
      <w:tr w:rsidR="00781B28" w:rsidRPr="00A52A19" w14:paraId="1758E02F" w14:textId="77777777" w:rsidTr="00A54473"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14:paraId="4585A605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A52A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ungal count (log10 CFU/ml CSF)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33EE9FB" w14:textId="49839A2A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 xml:space="preserve">3.44(2.6,4.87)   </w:t>
            </w:r>
          </w:p>
          <w:p w14:paraId="0FA305B2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7C1E4A63" w14:textId="10E95E3F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 xml:space="preserve">4.92(3.05,5.8)   </w:t>
            </w:r>
          </w:p>
          <w:p w14:paraId="3118B82B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1C5E1B5F" w14:textId="58BE21E3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 xml:space="preserve">4.04(1.9,5.43)   </w:t>
            </w:r>
          </w:p>
          <w:p w14:paraId="614CC581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5941D654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0.004</w:t>
            </w:r>
          </w:p>
          <w:p w14:paraId="4DC84701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</w:tr>
      <w:tr w:rsidR="00781B28" w:rsidRPr="00A52A19" w14:paraId="394F4B93" w14:textId="77777777" w:rsidTr="00A54473">
        <w:tc>
          <w:tcPr>
            <w:tcW w:w="1115" w:type="pct"/>
            <w:tcBorders>
              <w:top w:val="single" w:sz="4" w:space="0" w:color="auto"/>
            </w:tcBorders>
            <w:vAlign w:val="center"/>
          </w:tcPr>
          <w:p w14:paraId="479D375A" w14:textId="77777777" w:rsidR="00781B28" w:rsidRPr="00A52A19" w:rsidRDefault="00781B28" w:rsidP="009316F5">
            <w:pPr>
              <w:keepNext/>
              <w:keepLines/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5614E16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20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30FD8C64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17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09FFAF79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N=194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30FB71F3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</w:p>
        </w:tc>
      </w:tr>
      <w:tr w:rsidR="00781B28" w:rsidRPr="00A52A19" w14:paraId="2F10C8BF" w14:textId="77777777" w:rsidTr="00A54473">
        <w:tc>
          <w:tcPr>
            <w:tcW w:w="1115" w:type="pct"/>
            <w:tcBorders>
              <w:bottom w:val="single" w:sz="2" w:space="0" w:color="auto"/>
            </w:tcBorders>
            <w:vAlign w:val="center"/>
          </w:tcPr>
          <w:p w14:paraId="32130724" w14:textId="73FC222E" w:rsidR="00781B28" w:rsidRPr="00A52A19" w:rsidRDefault="00A54473" w:rsidP="00A54473">
            <w:pPr>
              <w:keepNext/>
              <w:keepLines/>
              <w:spacing w:before="36" w:after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 w</w:t>
            </w:r>
            <w:r w:rsidR="00781B28" w:rsidRPr="00A52A19">
              <w:rPr>
                <w:sz w:val="18"/>
                <w:szCs w:val="18"/>
              </w:rPr>
              <w:t xml:space="preserve">hite cell count </w:t>
            </w:r>
            <w:r>
              <w:rPr>
                <w:sz w:val="18"/>
                <w:szCs w:val="18"/>
              </w:rPr>
              <w:t>(cells / mm</w:t>
            </w:r>
            <w:r w:rsidRPr="00A54473">
              <w:rPr>
                <w:sz w:val="18"/>
                <w:szCs w:val="18"/>
                <w:vertAlign w:val="superscript"/>
              </w:rPr>
              <w:t>3</w:t>
            </w:r>
            <w:r w:rsidR="00781B28" w:rsidRPr="00A52A19">
              <w:rPr>
                <w:sz w:val="18"/>
                <w:szCs w:val="18"/>
              </w:rPr>
              <w:t>)</w:t>
            </w:r>
          </w:p>
        </w:tc>
        <w:tc>
          <w:tcPr>
            <w:tcW w:w="1036" w:type="pct"/>
            <w:tcBorders>
              <w:bottom w:val="single" w:sz="2" w:space="0" w:color="auto"/>
            </w:tcBorders>
          </w:tcPr>
          <w:p w14:paraId="1F05C786" w14:textId="33AA71EC" w:rsidR="00781B28" w:rsidRPr="00A52A19" w:rsidRDefault="00A54473" w:rsidP="00A54473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  <w:r w:rsidR="00781B28" w:rsidRPr="00A52A1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99</w:t>
            </w:r>
            <w:r w:rsidR="00781B28" w:rsidRPr="00A52A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5.7</w:t>
            </w:r>
            <w:r w:rsidR="00781B28" w:rsidRPr="00A52A19">
              <w:rPr>
                <w:sz w:val="18"/>
                <w:szCs w:val="18"/>
              </w:rPr>
              <w:t xml:space="preserve">)   </w:t>
            </w:r>
          </w:p>
        </w:tc>
        <w:tc>
          <w:tcPr>
            <w:tcW w:w="1037" w:type="pct"/>
            <w:tcBorders>
              <w:bottom w:val="single" w:sz="2" w:space="0" w:color="auto"/>
            </w:tcBorders>
          </w:tcPr>
          <w:p w14:paraId="3BC4122F" w14:textId="71882034" w:rsidR="00781B28" w:rsidRPr="00A52A19" w:rsidRDefault="00A54473" w:rsidP="00A54473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9</w:t>
            </w:r>
            <w:r w:rsidR="00781B28" w:rsidRPr="00A52A1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="00781B28" w:rsidRPr="00A52A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8.72</w:t>
            </w:r>
            <w:r w:rsidR="00781B28" w:rsidRPr="00A52A19">
              <w:rPr>
                <w:sz w:val="18"/>
                <w:szCs w:val="18"/>
              </w:rPr>
              <w:t xml:space="preserve">)   </w:t>
            </w:r>
          </w:p>
        </w:tc>
        <w:tc>
          <w:tcPr>
            <w:tcW w:w="1035" w:type="pct"/>
            <w:tcBorders>
              <w:bottom w:val="single" w:sz="2" w:space="0" w:color="auto"/>
            </w:tcBorders>
          </w:tcPr>
          <w:p w14:paraId="6BFA58E2" w14:textId="2E13D29D" w:rsidR="00781B28" w:rsidRPr="00A52A19" w:rsidRDefault="00A54473" w:rsidP="00A54473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  <w:r w:rsidR="00781B28" w:rsidRPr="00A52A1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="00781B28" w:rsidRPr="00A52A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5.15</w:t>
            </w:r>
            <w:r w:rsidR="00781B28" w:rsidRPr="00A52A19">
              <w:rPr>
                <w:sz w:val="18"/>
                <w:szCs w:val="18"/>
              </w:rPr>
              <w:t xml:space="preserve">)   </w:t>
            </w:r>
          </w:p>
        </w:tc>
        <w:tc>
          <w:tcPr>
            <w:tcW w:w="777" w:type="pct"/>
            <w:tcBorders>
              <w:bottom w:val="single" w:sz="2" w:space="0" w:color="auto"/>
            </w:tcBorders>
          </w:tcPr>
          <w:p w14:paraId="7E30BEB3" w14:textId="77777777" w:rsidR="00781B28" w:rsidRPr="00A52A19" w:rsidRDefault="00781B28" w:rsidP="009316F5">
            <w:pPr>
              <w:keepNext/>
              <w:keepLines/>
              <w:spacing w:before="36" w:after="36"/>
              <w:jc w:val="right"/>
              <w:rPr>
                <w:sz w:val="18"/>
                <w:szCs w:val="18"/>
              </w:rPr>
            </w:pPr>
            <w:r w:rsidRPr="00A52A19">
              <w:rPr>
                <w:sz w:val="18"/>
                <w:szCs w:val="18"/>
              </w:rPr>
              <w:t>0.46</w:t>
            </w:r>
          </w:p>
        </w:tc>
      </w:tr>
    </w:tbl>
    <w:p w14:paraId="31F21AA2" w14:textId="2DB0275E" w:rsidR="00781B28" w:rsidRDefault="00D32086" w:rsidP="00781B28">
      <w:pPr>
        <w:keepNext/>
        <w:keepLines/>
        <w:rPr>
          <w:bCs/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Supp</w:t>
      </w:r>
      <w:proofErr w:type="spellEnd"/>
      <w:r>
        <w:rPr>
          <w:b/>
          <w:bCs/>
          <w:sz w:val="18"/>
          <w:szCs w:val="18"/>
        </w:rPr>
        <w:t xml:space="preserve"> Table 6</w:t>
      </w:r>
      <w:r w:rsidR="00781B28" w:rsidRPr="00A52A19">
        <w:rPr>
          <w:b/>
          <w:bCs/>
          <w:sz w:val="18"/>
          <w:szCs w:val="18"/>
        </w:rPr>
        <w:t xml:space="preserve"> </w:t>
      </w:r>
      <w:r w:rsidR="00781B28" w:rsidRPr="00A52A19">
        <w:rPr>
          <w:bCs/>
          <w:sz w:val="18"/>
          <w:szCs w:val="18"/>
        </w:rPr>
        <w:t>Comparison of baseline cytokine concentrations, white cell counts, and fungal counts by LTA4H genotype, shown as median (IQR) for continuous data and n (</w:t>
      </w:r>
      <w:proofErr w:type="gramStart"/>
      <w:r w:rsidR="00781B28" w:rsidRPr="00A52A19">
        <w:rPr>
          <w:bCs/>
          <w:sz w:val="18"/>
          <w:szCs w:val="18"/>
        </w:rPr>
        <w:t>%</w:t>
      </w:r>
      <w:proofErr w:type="gramEnd"/>
      <w:r w:rsidR="00781B28" w:rsidRPr="00A52A19">
        <w:rPr>
          <w:bCs/>
          <w:sz w:val="18"/>
          <w:szCs w:val="18"/>
        </w:rPr>
        <w:t>) for categorical data. Statistical testing with the Wilcoxon rank-sum test for continuous data and Chi-square test for categorical data</w:t>
      </w:r>
    </w:p>
    <w:tbl>
      <w:tblPr>
        <w:tblW w:w="7548" w:type="dxa"/>
        <w:tblLayout w:type="fixed"/>
        <w:tblLook w:val="04A0" w:firstRow="1" w:lastRow="0" w:firstColumn="1" w:lastColumn="0" w:noHBand="0" w:noVBand="1"/>
      </w:tblPr>
      <w:tblGrid>
        <w:gridCol w:w="1980"/>
        <w:gridCol w:w="1365"/>
        <w:gridCol w:w="1350"/>
        <w:gridCol w:w="1530"/>
        <w:gridCol w:w="1323"/>
      </w:tblGrid>
      <w:tr w:rsidR="00781B28" w:rsidRPr="00D3403F" w14:paraId="737A392F" w14:textId="77777777" w:rsidTr="00781B28">
        <w:trPr>
          <w:trHeight w:val="552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8B20" w14:textId="77777777" w:rsidR="00781B28" w:rsidRPr="00D3403F" w:rsidRDefault="00781B28" w:rsidP="009316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0F09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T Genotype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9FE3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C Genotyp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BC94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 Genotype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5002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</w:tr>
      <w:tr w:rsidR="00781B28" w:rsidRPr="00D3403F" w14:paraId="7EE4492D" w14:textId="77777777" w:rsidTr="00781B2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F0C5D3" w14:textId="77777777" w:rsidR="00781B28" w:rsidRPr="00D3403F" w:rsidRDefault="00781B28" w:rsidP="00931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E1EBF8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266B66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30DE2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686B2C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-value)</w:t>
            </w:r>
          </w:p>
        </w:tc>
      </w:tr>
      <w:tr w:rsidR="00781B28" w:rsidRPr="00D3403F" w14:paraId="2C974565" w14:textId="77777777" w:rsidTr="00781B2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4D85" w14:textId="77777777" w:rsidR="00781B28" w:rsidRPr="00D3403F" w:rsidRDefault="00781B28" w:rsidP="00931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ticipants from Asi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98B3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B30A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6053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2AE4" w14:textId="77777777" w:rsidR="00781B28" w:rsidRPr="00D3403F" w:rsidRDefault="00781B28" w:rsidP="00931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81B28" w:rsidRPr="00D3403F" w14:paraId="3E7FDC10" w14:textId="77777777" w:rsidTr="00781B28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E01FE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ungal count (log10 CFU/ml CSF)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F3FFF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4(2.64,4.7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6E17E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8(3.53,5.92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58008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0(3.10,5.79)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D840D" w14:textId="0F4BDAAE" w:rsidR="00781B28" w:rsidRPr="00D3403F" w:rsidRDefault="00352914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bidi="en-US"/>
              </w:rPr>
              <w:t>0.03</w:t>
            </w:r>
          </w:p>
        </w:tc>
      </w:tr>
      <w:tr w:rsidR="00781B28" w:rsidRPr="00D3403F" w14:paraId="50514EFE" w14:textId="77777777" w:rsidTr="00781B28">
        <w:trPr>
          <w:trHeight w:val="509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A1685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EDBCF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378D5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F34AE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4E4FB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81B28" w:rsidRPr="00D3403F" w14:paraId="4E220404" w14:textId="77777777" w:rsidTr="00781B2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4FFF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ticipa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rom Afric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CECA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FD77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8F27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=1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AB99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81B28" w:rsidRPr="00D3403F" w14:paraId="18474BB2" w14:textId="77777777" w:rsidTr="00781B28">
        <w:trPr>
          <w:trHeight w:val="54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FBFA" w14:textId="77777777" w:rsidR="00781B28" w:rsidRPr="00D3403F" w:rsidRDefault="00781B28" w:rsidP="00781B28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ungal count (log10 CFU/ml CSF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F5639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5(1.37,4.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BAF95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5(1.60,5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BD007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1(1.48,4.97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881C5" w14:textId="77777777" w:rsidR="00781B28" w:rsidRPr="00D3403F" w:rsidRDefault="00781B28" w:rsidP="00781B2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40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bidi="en-US"/>
              </w:rPr>
              <w:t>0.64</w:t>
            </w:r>
          </w:p>
        </w:tc>
      </w:tr>
    </w:tbl>
    <w:p w14:paraId="022F9913" w14:textId="121E7FDF" w:rsidR="00781B28" w:rsidRPr="00C049C8" w:rsidRDefault="00D32086" w:rsidP="00AB1639">
      <w:pPr>
        <w:pStyle w:val="Caption"/>
        <w:keepNext/>
        <w:keepLines/>
        <w:spacing w:line="276" w:lineRule="auto"/>
        <w:rPr>
          <w:b w:val="0"/>
        </w:rPr>
      </w:pPr>
      <w:proofErr w:type="spellStart"/>
      <w:r>
        <w:t>Supp</w:t>
      </w:r>
      <w:proofErr w:type="spellEnd"/>
      <w:r>
        <w:t xml:space="preserve"> </w:t>
      </w:r>
      <w:r w:rsidR="00781B28">
        <w:t xml:space="preserve">Table </w:t>
      </w:r>
      <w:r>
        <w:t>7</w:t>
      </w:r>
      <w:r w:rsidR="00781B28">
        <w:t xml:space="preserve"> </w:t>
      </w:r>
      <w:r w:rsidR="00781B28" w:rsidRPr="00AB1639">
        <w:rPr>
          <w:rFonts w:eastAsiaTheme="minorHAnsi"/>
          <w:b w:val="0"/>
          <w:lang w:bidi="ar-SA"/>
        </w:rPr>
        <w:t>Fungal counts at baseline, by genotype, broken down by site. Statistical testing with the Wilcoxon rank-sum test.</w:t>
      </w:r>
    </w:p>
    <w:p w14:paraId="77102439" w14:textId="77777777" w:rsidR="00781B28" w:rsidRDefault="00781B28" w:rsidP="00781B28">
      <w:pPr>
        <w:rPr>
          <w:bCs/>
          <w:sz w:val="18"/>
          <w:szCs w:val="18"/>
        </w:rPr>
      </w:pPr>
    </w:p>
    <w:p w14:paraId="414A9300" w14:textId="77777777" w:rsidR="00781B28" w:rsidRDefault="00781B28" w:rsidP="00781B28"/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545"/>
        <w:gridCol w:w="2432"/>
        <w:gridCol w:w="284"/>
        <w:gridCol w:w="2268"/>
        <w:gridCol w:w="283"/>
        <w:gridCol w:w="2410"/>
      </w:tblGrid>
      <w:tr w:rsidR="003474D3" w:rsidRPr="00F720FF" w14:paraId="3A1D45BE" w14:textId="77777777" w:rsidTr="003474D3">
        <w:trPr>
          <w:trHeight w:val="288"/>
        </w:trPr>
        <w:tc>
          <w:tcPr>
            <w:tcW w:w="8222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5BF2" w14:textId="2514E7A7" w:rsidR="003474D3" w:rsidRDefault="00D32086" w:rsidP="003474D3">
            <w:pPr>
              <w:keepNext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bCs/>
                <w:sz w:val="18"/>
                <w:szCs w:val="18"/>
              </w:rPr>
              <w:lastRenderedPageBreak/>
              <w:br w:type="page"/>
            </w:r>
            <w:bookmarkStart w:id="3" w:name="_GoBack"/>
            <w:bookmarkEnd w:id="3"/>
            <w:r w:rsidR="003474D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ime-dependent h</w:t>
            </w:r>
            <w:r w:rsidR="003474D3"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azard ratio for mortality </w:t>
            </w:r>
          </w:p>
          <w:p w14:paraId="0B36385F" w14:textId="77777777" w:rsidR="003474D3" w:rsidRPr="00F720FF" w:rsidRDefault="003474D3" w:rsidP="003474D3">
            <w:pPr>
              <w:keepNext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related </w:t>
            </w:r>
            <w:r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to dexamethasone therapy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ithin each</w:t>
            </w:r>
            <w:r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genotype</w:t>
            </w:r>
          </w:p>
        </w:tc>
      </w:tr>
      <w:tr w:rsidR="003474D3" w:rsidRPr="00F720FF" w14:paraId="5F37E477" w14:textId="77777777" w:rsidTr="003474D3">
        <w:trPr>
          <w:trHeight w:val="288"/>
        </w:trPr>
        <w:tc>
          <w:tcPr>
            <w:tcW w:w="54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4A77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3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2CC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p to day 21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576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22E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ay 22 - day 43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8F08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1B52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ay 43 - 180</w:t>
            </w:r>
          </w:p>
        </w:tc>
      </w:tr>
      <w:tr w:rsidR="003474D3" w:rsidRPr="00F720FF" w14:paraId="78E0ED13" w14:textId="77777777" w:rsidTr="003474D3">
        <w:trPr>
          <w:trHeight w:val="288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499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BCF3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HR (CI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A6B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A66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HR (CI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AE3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C84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HR (CI)</w:t>
            </w:r>
          </w:p>
        </w:tc>
      </w:tr>
      <w:tr w:rsidR="003474D3" w:rsidRPr="00F720FF" w14:paraId="729E5642" w14:textId="77777777" w:rsidTr="003474D3">
        <w:trPr>
          <w:trHeight w:val="288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C09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All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21C" w14:textId="338793B1" w:rsidR="003474D3" w:rsidRPr="00F720FF" w:rsidRDefault="003474D3" w:rsidP="00962094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74</w:t>
            </w:r>
            <w:r w:rsidR="003F6B9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(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1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1AB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17D" w14:textId="7B77871E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2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 w:rsidR="003F6B9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0 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(1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F41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F51" w14:textId="5B0171D9" w:rsidR="003474D3" w:rsidRPr="00F720FF" w:rsidRDefault="00962094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.98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3474D3" w:rsidRPr="00F720FF" w14:paraId="27644EA6" w14:textId="77777777" w:rsidTr="003474D3">
        <w:trPr>
          <w:trHeight w:val="288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807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C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DAA" w14:textId="1BF23F16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1.4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CE5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383" w14:textId="6406A608" w:rsidR="003474D3" w:rsidRPr="00F720FF" w:rsidRDefault="00962094" w:rsidP="00A5447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.20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  <w:r w:rsidR="006B48E6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CE1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9FB" w14:textId="79CFD94A" w:rsidR="003474D3" w:rsidRPr="00F720FF" w:rsidRDefault="00962094" w:rsidP="00A5447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.52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1 to 6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3474D3" w:rsidRPr="00F720FF" w14:paraId="44C4E835" w14:textId="77777777" w:rsidTr="003474D3">
        <w:trPr>
          <w:trHeight w:val="288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F53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T</w:t>
            </w: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25C2" w14:textId="118A27BB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1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ED0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B83" w14:textId="5969E7F4" w:rsidR="003474D3" w:rsidRPr="00F720FF" w:rsidRDefault="00962094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44A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A3D" w14:textId="0DAEC72C" w:rsidR="003474D3" w:rsidRPr="00F720FF" w:rsidRDefault="00962094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.98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.52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3474D3" w:rsidRPr="00F720FF" w14:paraId="493C15B3" w14:textId="77777777" w:rsidTr="003474D3">
        <w:trPr>
          <w:trHeight w:val="288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0F1F" w14:textId="77777777" w:rsidR="003474D3" w:rsidRPr="00F720FF" w:rsidRDefault="003474D3" w:rsidP="003474D3">
            <w:pPr>
              <w:keepNext/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TT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F83E" w14:textId="62D24132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57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0.0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535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5684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C052" w14:textId="7339C8A3" w:rsidR="003474D3" w:rsidRPr="00F720FF" w:rsidRDefault="00962094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.4</w:t>
            </w:r>
            <w:r w:rsidR="003F6B9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  <w:r w:rsidR="003474D3"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F6BC" w14:textId="77777777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7F30" w14:textId="578E6659" w:rsidR="003474D3" w:rsidRPr="00F720FF" w:rsidRDefault="003474D3" w:rsidP="003474D3">
            <w:pPr>
              <w:keepNext/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="006B48E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0.0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="00962094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  <w:r w:rsidRPr="00F720F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</w:tbl>
    <w:p w14:paraId="211955E3" w14:textId="636E4321" w:rsidR="003474D3" w:rsidRDefault="00EA2999" w:rsidP="003474D3">
      <w:pPr>
        <w:pStyle w:val="Caption"/>
        <w:keepNext/>
        <w:spacing w:line="360" w:lineRule="auto"/>
        <w:rPr>
          <w:b w:val="0"/>
        </w:rPr>
      </w:pPr>
      <w:proofErr w:type="spellStart"/>
      <w:r>
        <w:t>Supp</w:t>
      </w:r>
      <w:proofErr w:type="spellEnd"/>
      <w:r w:rsidR="00D32086">
        <w:t xml:space="preserve"> Table 8</w:t>
      </w:r>
      <w:r w:rsidR="003474D3">
        <w:t xml:space="preserve"> </w:t>
      </w:r>
      <w:r w:rsidR="003474D3" w:rsidRPr="008E449C">
        <w:rPr>
          <w:b w:val="0"/>
        </w:rPr>
        <w:t xml:space="preserve">Hazard ratios from Cox regression on </w:t>
      </w:r>
      <w:proofErr w:type="gramStart"/>
      <w:r w:rsidR="003474D3" w:rsidRPr="008E449C">
        <w:rPr>
          <w:b w:val="0"/>
        </w:rPr>
        <w:t>6 month</w:t>
      </w:r>
      <w:proofErr w:type="gramEnd"/>
      <w:r w:rsidR="003474D3" w:rsidRPr="008E449C">
        <w:rPr>
          <w:b w:val="0"/>
        </w:rPr>
        <w:t xml:space="preserve"> mortality related to dexamethasone therapy, by genotype, with time-dependent variable to account for non-proportional hazards</w:t>
      </w:r>
      <w:r w:rsidR="003474D3">
        <w:rPr>
          <w:b w:val="0"/>
        </w:rPr>
        <w:t>. Analysis corrected for participant’s country of origin.</w:t>
      </w:r>
    </w:p>
    <w:p w14:paraId="7CE4E25F" w14:textId="299BEC91" w:rsidR="00781225" w:rsidRDefault="00D32086" w:rsidP="00781225">
      <w:pPr>
        <w:rPr>
          <w:b/>
          <w:bCs/>
        </w:rPr>
      </w:pPr>
      <w:r w:rsidRPr="001A3356">
        <w:rPr>
          <w:noProof/>
          <w:lang w:val="en-AU" w:eastAsia="en-AU"/>
        </w:rPr>
        <w:drawing>
          <wp:inline distT="0" distB="0" distL="0" distR="0" wp14:anchorId="1ACCB442" wp14:editId="6422F3CC">
            <wp:extent cx="3737113" cy="2832115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r="4981"/>
                    <a:stretch/>
                  </pic:blipFill>
                  <pic:spPr bwMode="auto">
                    <a:xfrm>
                      <a:off x="0" y="0"/>
                      <a:ext cx="3753485" cy="2844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F4799" w14:textId="75C31129" w:rsidR="00D32086" w:rsidRPr="00D32086" w:rsidRDefault="00D32086" w:rsidP="00781225">
      <w:pPr>
        <w:rPr>
          <w:b/>
          <w:bCs/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Supp</w:t>
      </w:r>
      <w:proofErr w:type="spellEnd"/>
      <w:r>
        <w:rPr>
          <w:b/>
          <w:bCs/>
          <w:sz w:val="18"/>
          <w:szCs w:val="18"/>
        </w:rPr>
        <w:t xml:space="preserve"> Fig 1a </w:t>
      </w:r>
    </w:p>
    <w:p w14:paraId="0F1A6A10" w14:textId="77777777" w:rsidR="00D32086" w:rsidRDefault="00D32086" w:rsidP="00781225">
      <w:pPr>
        <w:rPr>
          <w:noProof/>
          <w:lang w:val="en-AU" w:eastAsia="en-AU"/>
        </w:rPr>
      </w:pPr>
    </w:p>
    <w:p w14:paraId="71F28DA8" w14:textId="0363A3FC" w:rsidR="00D32086" w:rsidRDefault="00D32086" w:rsidP="00781225">
      <w:pPr>
        <w:rPr>
          <w:b/>
          <w:bCs/>
        </w:rPr>
      </w:pPr>
      <w:r w:rsidRPr="001A3356">
        <w:rPr>
          <w:noProof/>
          <w:lang w:val="en-AU" w:eastAsia="en-AU"/>
        </w:rPr>
        <w:lastRenderedPageBreak/>
        <w:drawing>
          <wp:inline distT="0" distB="0" distL="0" distR="0" wp14:anchorId="5AA57196" wp14:editId="18036C0D">
            <wp:extent cx="4140200" cy="3097581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10"/>
                    <a:stretch/>
                  </pic:blipFill>
                  <pic:spPr bwMode="auto">
                    <a:xfrm>
                      <a:off x="0" y="0"/>
                      <a:ext cx="4139614" cy="3097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6A88E" w14:textId="4E031FD7" w:rsidR="00D32086" w:rsidRPr="00D32086" w:rsidRDefault="00D32086" w:rsidP="00781225">
      <w:pPr>
        <w:rPr>
          <w:b/>
          <w:bCs/>
          <w:sz w:val="18"/>
          <w:szCs w:val="18"/>
        </w:rPr>
      </w:pPr>
      <w:proofErr w:type="spellStart"/>
      <w:r w:rsidRPr="00D32086">
        <w:rPr>
          <w:b/>
          <w:bCs/>
          <w:sz w:val="18"/>
          <w:szCs w:val="18"/>
        </w:rPr>
        <w:t>Supp</w:t>
      </w:r>
      <w:proofErr w:type="spellEnd"/>
      <w:r w:rsidRPr="00D32086">
        <w:rPr>
          <w:b/>
          <w:bCs/>
          <w:sz w:val="18"/>
          <w:szCs w:val="18"/>
        </w:rPr>
        <w:t xml:space="preserve"> Fig 1b</w:t>
      </w:r>
    </w:p>
    <w:p w14:paraId="2CDE4880" w14:textId="79B40F3B" w:rsidR="00D32086" w:rsidRDefault="00D32086" w:rsidP="00781225">
      <w:pPr>
        <w:rPr>
          <w:b/>
          <w:bCs/>
        </w:rPr>
      </w:pPr>
      <w:r w:rsidRPr="001A3356">
        <w:rPr>
          <w:noProof/>
          <w:lang w:val="en-AU" w:eastAsia="en-AU"/>
        </w:rPr>
        <w:drawing>
          <wp:inline distT="0" distB="0" distL="0" distR="0" wp14:anchorId="0FD59573" wp14:editId="0FD31128">
            <wp:extent cx="4144289" cy="3048000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9560" cy="3051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93F07" w14:textId="7168DA93" w:rsidR="00D32086" w:rsidRPr="00D32086" w:rsidRDefault="00D32086" w:rsidP="00781225">
      <w:pPr>
        <w:rPr>
          <w:b/>
          <w:bCs/>
          <w:sz w:val="18"/>
          <w:szCs w:val="18"/>
        </w:rPr>
      </w:pPr>
      <w:proofErr w:type="spellStart"/>
      <w:r w:rsidRPr="00D32086">
        <w:rPr>
          <w:b/>
          <w:bCs/>
          <w:sz w:val="18"/>
          <w:szCs w:val="18"/>
        </w:rPr>
        <w:t>Supp</w:t>
      </w:r>
      <w:proofErr w:type="spellEnd"/>
      <w:r w:rsidRPr="00D32086">
        <w:rPr>
          <w:b/>
          <w:bCs/>
          <w:sz w:val="18"/>
          <w:szCs w:val="18"/>
        </w:rPr>
        <w:t xml:space="preserve"> Fig 1c</w:t>
      </w:r>
    </w:p>
    <w:p w14:paraId="5AB3C83A" w14:textId="650FF5BF" w:rsidR="00D32086" w:rsidRDefault="00D32086" w:rsidP="00781225">
      <w:pPr>
        <w:rPr>
          <w:b/>
          <w:bCs/>
        </w:rPr>
      </w:pPr>
      <w:r w:rsidRPr="001A3356">
        <w:rPr>
          <w:noProof/>
          <w:lang w:val="en-AU" w:eastAsia="en-AU"/>
        </w:rPr>
        <w:lastRenderedPageBreak/>
        <w:drawing>
          <wp:inline distT="0" distB="0" distL="0" distR="0" wp14:anchorId="7F435A59" wp14:editId="55EE14AC">
            <wp:extent cx="4191000" cy="304966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04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398CC" w14:textId="61389100" w:rsidR="00D32086" w:rsidRDefault="00D32086" w:rsidP="00781225">
      <w:pPr>
        <w:rPr>
          <w:b/>
          <w:bCs/>
          <w:sz w:val="18"/>
          <w:szCs w:val="18"/>
        </w:rPr>
      </w:pPr>
      <w:proofErr w:type="spellStart"/>
      <w:r w:rsidRPr="00D32086">
        <w:rPr>
          <w:b/>
          <w:bCs/>
          <w:sz w:val="18"/>
          <w:szCs w:val="18"/>
        </w:rPr>
        <w:t>Supp</w:t>
      </w:r>
      <w:proofErr w:type="spellEnd"/>
      <w:r w:rsidRPr="00D32086">
        <w:rPr>
          <w:b/>
          <w:bCs/>
          <w:sz w:val="18"/>
          <w:szCs w:val="18"/>
        </w:rPr>
        <w:t xml:space="preserve"> Fig 1d</w:t>
      </w:r>
    </w:p>
    <w:p w14:paraId="521F9E71" w14:textId="518AD32C" w:rsidR="00D32086" w:rsidRPr="00D32086" w:rsidRDefault="00D32086" w:rsidP="00D32086">
      <w:pPr>
        <w:rPr>
          <w:bCs/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Supp</w:t>
      </w:r>
      <w:proofErr w:type="spellEnd"/>
      <w:r>
        <w:rPr>
          <w:b/>
          <w:bCs/>
          <w:sz w:val="18"/>
          <w:szCs w:val="18"/>
        </w:rPr>
        <w:t xml:space="preserve"> Fig 1a-d </w:t>
      </w:r>
      <w:r w:rsidRPr="00D32086">
        <w:rPr>
          <w:sz w:val="18"/>
          <w:szCs w:val="18"/>
        </w:rPr>
        <w:t>Kaplan-Meier curves of survival up to 10 weeks in placebo (blue) and dexamethasone (red) arms. Displayed by all participants (</w:t>
      </w:r>
      <w:r>
        <w:rPr>
          <w:sz w:val="18"/>
          <w:szCs w:val="18"/>
        </w:rPr>
        <w:t>a</w:t>
      </w:r>
      <w:r w:rsidRPr="00D32086">
        <w:rPr>
          <w:sz w:val="18"/>
          <w:szCs w:val="18"/>
        </w:rPr>
        <w:t>) and those with each of the three LTA4H genotypes: CC (</w:t>
      </w:r>
      <w:r>
        <w:rPr>
          <w:sz w:val="18"/>
          <w:szCs w:val="18"/>
        </w:rPr>
        <w:t>b</w:t>
      </w:r>
      <w:r w:rsidRPr="00D32086">
        <w:rPr>
          <w:sz w:val="18"/>
          <w:szCs w:val="18"/>
        </w:rPr>
        <w:t>), CT (</w:t>
      </w:r>
      <w:r>
        <w:rPr>
          <w:sz w:val="18"/>
          <w:szCs w:val="18"/>
        </w:rPr>
        <w:t>c</w:t>
      </w:r>
      <w:r w:rsidRPr="00D32086">
        <w:rPr>
          <w:sz w:val="18"/>
          <w:szCs w:val="18"/>
        </w:rPr>
        <w:t>), and TT (</w:t>
      </w:r>
      <w:r>
        <w:rPr>
          <w:sz w:val="18"/>
          <w:szCs w:val="18"/>
        </w:rPr>
        <w:t>d</w:t>
      </w:r>
      <w:r w:rsidRPr="00D32086">
        <w:rPr>
          <w:sz w:val="18"/>
          <w:szCs w:val="18"/>
        </w:rPr>
        <w:t>).</w:t>
      </w:r>
    </w:p>
    <w:p w14:paraId="6A5A5DB7" w14:textId="309A3E1E" w:rsidR="00D32086" w:rsidRPr="00D32086" w:rsidRDefault="00D32086" w:rsidP="00781225">
      <w:pPr>
        <w:rPr>
          <w:b/>
          <w:bCs/>
          <w:sz w:val="18"/>
          <w:szCs w:val="18"/>
        </w:rPr>
      </w:pPr>
    </w:p>
    <w:p w14:paraId="3C5B9624" w14:textId="7E6CF2A9" w:rsidR="00781225" w:rsidRDefault="00781225">
      <w:pPr>
        <w:rPr>
          <w:rFonts w:eastAsiaTheme="majorEastAsia" w:cstheme="majorBidi"/>
          <w:b/>
          <w:bCs/>
          <w:color w:val="000000" w:themeColor="text1"/>
        </w:rPr>
      </w:pPr>
      <w:bookmarkStart w:id="4" w:name="_Toc429504496"/>
      <w:bookmarkEnd w:id="4"/>
    </w:p>
    <w:sectPr w:rsidR="0078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20"/>
    <w:rsid w:val="00046B22"/>
    <w:rsid w:val="0004794A"/>
    <w:rsid w:val="001428B0"/>
    <w:rsid w:val="00194F0C"/>
    <w:rsid w:val="00273520"/>
    <w:rsid w:val="002A29F4"/>
    <w:rsid w:val="003474D3"/>
    <w:rsid w:val="00352914"/>
    <w:rsid w:val="003F6B98"/>
    <w:rsid w:val="00421462"/>
    <w:rsid w:val="005C1D15"/>
    <w:rsid w:val="005D0330"/>
    <w:rsid w:val="006543D6"/>
    <w:rsid w:val="006B48E6"/>
    <w:rsid w:val="00781225"/>
    <w:rsid w:val="00781B28"/>
    <w:rsid w:val="008047AA"/>
    <w:rsid w:val="00921C52"/>
    <w:rsid w:val="009316F5"/>
    <w:rsid w:val="00962094"/>
    <w:rsid w:val="00A54473"/>
    <w:rsid w:val="00AB1639"/>
    <w:rsid w:val="00B47048"/>
    <w:rsid w:val="00C049C8"/>
    <w:rsid w:val="00D04D20"/>
    <w:rsid w:val="00D32086"/>
    <w:rsid w:val="00D3403F"/>
    <w:rsid w:val="00DB3871"/>
    <w:rsid w:val="00E51732"/>
    <w:rsid w:val="00E94B86"/>
    <w:rsid w:val="00EA2999"/>
    <w:rsid w:val="00F26979"/>
    <w:rsid w:val="00FD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85964"/>
  <w15:docId w15:val="{8F3CEE03-7078-48B1-981A-3CA925AC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520"/>
  </w:style>
  <w:style w:type="paragraph" w:styleId="Heading1">
    <w:name w:val="heading 1"/>
    <w:basedOn w:val="Normal"/>
    <w:next w:val="Normal"/>
    <w:link w:val="Heading1Char"/>
    <w:uiPriority w:val="9"/>
    <w:qFormat/>
    <w:rsid w:val="0078122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3520"/>
    <w:pPr>
      <w:spacing w:after="240" w:line="480" w:lineRule="auto"/>
      <w:ind w:firstLine="360"/>
    </w:pPr>
    <w:rPr>
      <w:rFonts w:eastAsiaTheme="minorEastAsia"/>
      <w:b/>
      <w:bCs/>
      <w:sz w:val="18"/>
      <w:szCs w:val="18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F0C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94F0C"/>
    <w:pPr>
      <w:spacing w:after="0" w:line="240" w:lineRule="auto"/>
      <w:ind w:firstLine="360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94F0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4F0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F0C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421462"/>
    <w:pPr>
      <w:spacing w:after="0" w:line="240" w:lineRule="auto"/>
    </w:pPr>
    <w:rPr>
      <w:rFonts w:eastAsiaTheme="minorEastAsia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21462"/>
    <w:rPr>
      <w:rFonts w:eastAsiaTheme="minorEastAsia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6F5"/>
    <w:pPr>
      <w:spacing w:after="200"/>
      <w:ind w:firstLine="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6F5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81225"/>
    <w:rPr>
      <w:rFonts w:eastAsiaTheme="majorEastAsia" w:cstheme="majorBidi"/>
      <w:b/>
      <w:bCs/>
      <w:color w:val="000000" w:themeColor="text1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9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BA8793-B5AF-4FB5-A770-434592C66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69</Words>
  <Characters>6856</Characters>
  <Application>Microsoft Office Word</Application>
  <DocSecurity>0</DocSecurity>
  <Lines>311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stin Beardsley</cp:lastModifiedBy>
  <cp:revision>2</cp:revision>
  <dcterms:created xsi:type="dcterms:W3CDTF">2018-08-08T00:30:00Z</dcterms:created>
  <dcterms:modified xsi:type="dcterms:W3CDTF">2018-08-0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uture-microbiology</vt:lpwstr>
  </property>
  <property fmtid="{D5CDD505-2E9C-101B-9397-08002B2CF9AE}" pid="13" name="Mendeley Recent Style Name 5_1">
    <vt:lpwstr>Future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21276021/vancouver-Justin2</vt:lpwstr>
  </property>
  <property fmtid="{D5CDD505-2E9C-101B-9397-08002B2CF9AE}" pid="21" name="Mendeley Recent Style Name 9_1">
    <vt:lpwstr>Vancouver - Justin Beardsley</vt:lpwstr>
  </property>
</Properties>
</file>